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56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Additional file</w:t>
      </w:r>
      <w:r>
        <w:rPr>
          <w:rFonts w:cs="Times New Roman" w:ascii="Times New Roman" w:hAnsi="Times New Roman"/>
          <w:sz w:val="22"/>
        </w:rPr>
        <w:t xml:space="preserve"> 6</w:t>
      </w:r>
      <w:r>
        <w:rPr>
          <w:rFonts w:cs="Times New Roman" w:ascii="Times New Roman" w:hAnsi="Times New Roman"/>
          <w:sz w:val="22"/>
        </w:rPr>
        <w:t xml:space="preserve">  The CDS and protein sequence of Bd</w:t>
      </w:r>
      <w:r>
        <w:rPr>
          <w:rFonts w:cs="Times New Roman" w:ascii="Times New Roman" w:hAnsi="Times New Roman"/>
          <w:sz w:val="22"/>
        </w:rPr>
        <w:t>CDPK</w:t>
      </w:r>
      <w:r>
        <w:rPr>
          <w:rFonts w:cs="Times New Roman" w:ascii="Times New Roman" w:hAnsi="Times New Roman"/>
          <w:sz w:val="22"/>
        </w:rPr>
        <w:t>s.</w:t>
      </w:r>
    </w:p>
    <w:tbl>
      <w:tblPr>
        <w:tblW w:w="54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9"/>
        <w:gridCol w:w="825"/>
        <w:gridCol w:w="7159"/>
      </w:tblGrid>
      <w:tr>
        <w:trPr>
          <w:trHeight w:val="285" w:hRule="atLeast"/>
        </w:trPr>
        <w:tc>
          <w:tcPr>
            <w:tcW w:w="106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ene name</w:t>
            </w:r>
          </w:p>
        </w:tc>
        <w:tc>
          <w:tcPr>
            <w:tcW w:w="82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ype</w:t>
            </w:r>
          </w:p>
        </w:tc>
        <w:tc>
          <w:tcPr>
            <w:tcW w:w="715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exact" w:line="220" w:before="0" w:after="78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equence</w:t>
            </w:r>
          </w:p>
        </w:tc>
      </w:tr>
      <w:tr>
        <w:trPr>
          <w:trHeight w:val="285" w:hRule="atLeast"/>
        </w:trPr>
        <w:tc>
          <w:tcPr>
            <w:tcW w:w="1069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dCDPK01</w:t>
            </w:r>
          </w:p>
        </w:tc>
        <w:tc>
          <w:tcPr>
            <w:tcW w:w="825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DS</w:t>
            </w:r>
          </w:p>
        </w:tc>
        <w:tc>
          <w:tcPr>
            <w:tcW w:w="7159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6646" w:leader="none"/>
              </w:tabs>
              <w:spacing w:lineRule="exact" w:line="220" w:before="0" w:after="78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GGGCAACTGCTGCGGTGCGCCGTCGTCGTCGTCGCAGGGCGGCGGGAAGAACAGGCGGAAGCAGAAGGCGAACCCCTTCACCGTCGCGTACAACCGCGGCGCGGCGACGCCGGCGCGGCCGGGGCTGGTGGTGCTGCGGGACCCGACGGGGCGGGACCTGGAGGCCCGGTACGTGCTGGGCGGGGAGCTGGGCCGCGGCGAGTTCGGCATCACGTACCTGTGCACGGAGGCCGCCACGGGCGCGCGGCTGGCCTGCAAGTCGATTTCCAAGCGGAAGCTGCGGACGCCGGTGGACGTGGAGGACGTGCGCCGGGAGGTGGAGATCATGCGCCACATGCCGCCGCACCCGAACATCGTCAGCCTCAGCGCCGCCTACGAGGACGAGGACGACGTGCACCTCGTCATGGAGCTCTGCGAGGGCGGCGAGCTCTTTGACAGGATCGTCGCTCGAGGGCACTACACAGAGCGCGCTGCCGCTGCCGTAACGCGCACCATCGTCGAGGTGGTCCAGATGTGCCACAGGAATGGTGTCATCCATCGGGACCTTAAGCCAGAAAACTTCTTATATGCAAACAAGAAGGAGAGTTCTCCTCTAAAGGCAATTGATTTTGGGCTATCTGTGTTTTTCAGGCCTGGTGAACGTTTTACTGAAATTGTAGGTAGTCCATACTACATGGCCCCAGAGGTTTTAAAGCGCAACTATGGTCCTGAAATCGATGTCTGGAGTGCAGGAGTGATACTTTACATTCTTCTTTGTGGTGTGCCACCATTTTGGGCAGAAACTGAACAGGGAGTAGCACAGGCAATTATACGTTCTGTGGTTGATTTCAAAAGAGACCCATGGCCAAGAGTATCTGAGCCGGCTAAGGACCTTGTCAGGCGGATGCTGGATCCAAATCCAATCACGCGACTTACTGCAGCACAAGTACTCGAACATCCATGGTTACATGATTCCAAAAAGAATCCTGACATTCCTCTTGGAGATACTGTCCGAGCAAGACTGCAGCAATTTTCTGCAATGAACAAGTTAAAGAAGAAAGCCTTAAGGGTGATTGCTGAGCATTTATCTTTAGAGGAAGTAGCTGATATAAAGAAAATGTTTGATGGCATGGATGTAAACAAAAATGGCAAACTAACCTTTGAGGAGTTCAAGGCTGGCCTCCGTAAACTTGGAAACAAAATGCATGATTCAGATCTTCAGATGTTGATGGATGCTGCTGATCTTGATAAAAATGGCACCCTAGATTATGGTGAATTTGTTACGGTGTCTATACATGTGAGAAAGATAGGCAATGATGAACATATCCAAAAGGCTTTCTCATACTTTGACCGGAATGACAGTGGCTACATAGAAATCGAAGAGCTTAGAGAGGCTTTGACCGATGAGTTTGAGGGACCTGCTGATGAAGACATTATCAATGGCATCATTCATGATGTAGATACTGATAAGGACGGGAAAATAAGCTACGACGAGTTCTCGGCGATGATGAAGGCCGGAACAGACTGGAGGAAAGCATCCAGGCAGTACTCGAGGCAGAGGTTCAGCAACCTGAGCCTGAAGCTTCACAAGGACGGGTCCATCACCGACGATCGGCAGTAG</w:t>
            </w:r>
          </w:p>
        </w:tc>
      </w:tr>
      <w:tr>
        <w:trPr>
          <w:trHeight w:val="285" w:hRule="atLeast"/>
        </w:trPr>
        <w:tc>
          <w:tcPr>
            <w:tcW w:w="1069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5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rotein</w:t>
            </w:r>
          </w:p>
        </w:tc>
        <w:tc>
          <w:tcPr>
            <w:tcW w:w="7159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20" w:before="0" w:after="78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GNCCGAPSSSSQGGGKNRRKQKANPFTVAYNRGAATPARPGLVVLRDPTGRDLEARYVLGGELGRGEFGITYLCTEAATGARLACKSISKRKLRTPVDVEDVRREVEIMRHMPPHPNIVSLSAAYEDEDDVHLVMELCEGGELFDRIVARGHYTERAAAAVTRTIVEVVQMCHRNGVIHRDLKPENFLYANKKESSPLKAIDFGLSVFFRPGERFTEIVGSPYYMAPEVLKRNYGPEIDVWSAGVILYILLCGVPPFWAETEQGVAQAIIRSVVDFKRDPWPRVSEPAKDLVRRMLDPNPITRLTAAQVLEHPWLHDSKKNPDIPLGDTVRARLQQFSAMNKLKKKALRVIAEHLSLEEVADIKKMFDGMDVNKNGKLTFEEFKAGLRKLGNKMHDSDLQMLMDAADLDKNGTLDYGEFVTVSIHVRKIGNDEHIQKAFSYFDRNDSGYIEIEELREALTDEFEGPADEDIINGIIHDVDTDKDGKISYDEFSAMMKAGTDWRKASRQYSRQRFSNLSLKLHKDGSITDDRQ</w:t>
            </w:r>
          </w:p>
        </w:tc>
      </w:tr>
      <w:tr>
        <w:trPr>
          <w:trHeight w:val="285" w:hRule="atLeast"/>
        </w:trPr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dCDPK02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DS</w:t>
            </w:r>
          </w:p>
        </w:tc>
        <w:tc>
          <w:tcPr>
            <w:tcW w:w="7159" w:type="dxa"/>
            <w:tcBorders/>
            <w:vAlign w:val="center"/>
          </w:tcPr>
          <w:p>
            <w:pPr>
              <w:pStyle w:val="Normal"/>
              <w:widowControl/>
              <w:spacing w:lineRule="exact" w:line="220" w:before="0" w:after="78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GGGGAACAACTGCGTCGGCCCCAACGCCCCCGGTCGCAACGGCTTCCTCGCCTCCGTCGCCATCTGGCGCCCCGCCGCCGCGCGCCCCGACCCGGCGGCGCCCGCCCCCGACGCGCCCCCGCAGACGACGTTCTCCGACAAGGCGCCCGAGCCCGTCACCATCCCCGCCTCCGAGCACTCCTCCCACCACTCCTCCCGCGCCGCGGACCCGCCGCCGCCCAAGGCCGCCGAGCCGCAGCCGGCGCAGGCGCAGACGCAGGCACCCGCTCCCGCGGCGAAGAAGCCCGTGCCCAAGGTCAAGCGCGTCCAGAGCGCCGGCCTCCAGGCCGACTCCGTCCTCAAGCGCGACGTCAACACCGCCCGCCTCAAGGACCTCTACACGATCGGGAAGAAGCTCGGGCAGGGCCAGTTCGGCACCACCTACCTCTGCGTCGAGAAGGCCACCGGCAAGGAGTTCGCCTGCAAGTCCATCGCCAAGCGGAAGCTGCTCACGGAGGAGGACGTCGAGGACGTGCGCCGCGAGATCCAGATCATGCACCACCTCGCGGGCCACAGCAATGTCGTGTCCATCGTCGGGGCCTACGAGGACGCCGTCGCCGTGCAGCTCGTCATGGAGCTCTGCGCCGGCGGGGAGCTCTTCGACAGGATCATCCAGAGGGGGCATTACTCCGAGAAGGCCGCGGCCCAGCTCACGCGGGTCATCGTTGGCGTTGTCGAGGCGTGCCACTCGCTCGGGGTGATGCATAGGGATCTCAAGCCGGAGAATTTCCTATTCGTGAACCAGAACGAGGATTCGCCGCTCAAGGCCATTGATTTTGGGCTCTCAATCTTCTTCAAGCCAGGTCAGATGTTTACAGATGTTGTTGGAAGTCCATACTATGTTGCCCCTGAGGTTCTTCTAAAGCACTATGGACGTGAGGTTGATGTCTGGAGTGCCGGTGTAATAATATATATCTTGTTGAGTGGGGTTCCTCCATTCTGGGATGAAAGTGAACAAGGGATATTCGAACAAGTTTTGAAAGGTGAGCTGGACTTTTCAACTGACCCCTGGCCTAGTATCTCAGAGAGTGCAAAGGATTTGGTCAGGAAAATGCTTATCCGTGATCCAAAGAAGAGATTGACTGCTCACGAAGCTCTATGTCACCCTTGGGTTTGTGTTGATGGAGTTGCTCCTGACAAGCCTCTTGATTCTGCTGTCCTAAGTCGGTTAAAACAGTTTTCTGCAATGAACAAACTAAAGAAAATGGCCCTAAGGGTTATTGCGGAGAGTTTATCTGAAGAAGAAATTGCAGGGTTGAAAGAAATGTTCAAAATGCTAGACACTGATAACAGCGGTCATATCACATTGGAGGAGCTAAAATCTGGGTTGCAGCGAGTTGGTGCTACTTTGATGGACTCAGAAATTGATGCTTTAATGGAAGCAGCAGATATCGACAACAGTGGGACAATTGATTACGGGGAATTCATTGCTGCAACTATGCATATAAACAAAGTTGACAAGGAGGATAAGCTATTTACCGCTTTCTCATACTTTGATAAAGATGGCAGTGGTTACATTACTCAAGATGAGCTCCAAAAGGCATGTGAAGAGTTTGGTATAGGAGATACCCATCTCGAGGATATTATTGGAGACGTTGATAAGGACAATGATGGGCAGATCGACTACAATGAATTTGTTGAAATGATGCAGAAAGGTAATAATCCATTGGGTAGAAAGGGACAGCAAAGTAACGTGAACTTTGGTCTTGGGGATGCACTGAAGCTTCGGTAA</w:t>
            </w:r>
          </w:p>
        </w:tc>
      </w:tr>
      <w:tr>
        <w:trPr>
          <w:trHeight w:val="285" w:hRule="atLeast"/>
        </w:trPr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rotein</w:t>
            </w:r>
          </w:p>
        </w:tc>
        <w:tc>
          <w:tcPr>
            <w:tcW w:w="7159" w:type="dxa"/>
            <w:tcBorders/>
            <w:vAlign w:val="center"/>
          </w:tcPr>
          <w:p>
            <w:pPr>
              <w:pStyle w:val="Normal"/>
              <w:widowControl/>
              <w:spacing w:lineRule="exact" w:line="220" w:before="0" w:after="78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GNNCVGPNAPGRNGFLASVAIWRPAAARPDPAAPAPDAPPQTTFSDKAPEPVTIPASEHSSHHSSRAADPPPPKAAEPQPAQAQTQAPAPAAKKPVPKVKRVQSAGLQADSVLKRDVNTARLKDLYTIGKKLGQGQFGTTYLCVEKATGKEFACKSIAKRKLLTEEDVEDVRREIQIMHHLAGHSNVVSIVGAYEDAVAVQLVMELCAGGELFDRIIQRGHYSEKAAAQLTRVIVGVVEACHSLGVMHRDLKPENFLFVNQNEDSPLKAIDFGLSIFFKPGQMFTDVVGSPYYVAPEVLLKHYGREVDVWSAGVIIYILLSGVPPFWDESEQGIFEQVLKGELDFSTDPWPSISESAKDLVRKMLIRDPKKRLTAHEALCHPWVCVDGVAPDKPLDSAVLSRLKQFSAMNKLKKMALRVIAESLSEEEIAGLKEMFKMLDTDNSGHITLEELKSGLQRVGATLMDSEIDALMEAADIDNSGTIDYGEFIAATMHINKVDKEDKLFTAFSYFDKDGSGYITQDELQKACEEFGIGDTHLEDIIGDVDKDNDGQIDYNEFVEMMQKGNNPLGRKGQQSNVNFGLGDALKLR</w:t>
            </w:r>
          </w:p>
        </w:tc>
      </w:tr>
      <w:tr>
        <w:trPr>
          <w:trHeight w:val="285" w:hRule="atLeast"/>
        </w:trPr>
        <w:tc>
          <w:tcPr>
            <w:tcW w:w="1069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dCDPK03</w:t>
            </w:r>
          </w:p>
        </w:tc>
        <w:tc>
          <w:tcPr>
            <w:tcW w:w="825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DS</w:t>
            </w:r>
          </w:p>
        </w:tc>
        <w:tc>
          <w:tcPr>
            <w:tcW w:w="7159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20" w:before="0" w:after="78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GGGCAACACGTGCGTCGGCCCCAGCATCGCCAAGAACGGCTTCTTCCAGTCCGTCTCCACCGTGCTCTGGAAGGCGCGCCCCGACGGCGACGCTCTCCCCGACCCCGCCGCCGCCGCCTCCAATGGCCCAACAACAACACACCGCCCTCCCCCCGACCCGCCGCTGGCCATCCAGAGCATCCGCAAAGCTCCCGAGCCCGTCAAGATCGCCTCCTCCAAGCCAGAGCAGCAGAATCCCAAACCCTCCTCCGCCGCCGCCGGCGCGGCAGAGCAGGACTCCAAGCAGCAGGCGAGAAGCACGGACTCAGCCTCTACCGCCGATTCCAACTCCATCTCCTCCAACTCCGGCGAGCCCACGAAGCCGCACAACCACCGGCCCAAGGCGCCCCAGGTGAAGCGCGTCTCGAGTGCGGGCCTCCTGGTGGGCTCGGTCCTGAAGCGGAAGACGGAGAGCGTCAAGGAGAAGTACAGCCTGGGCCGGCGGCTGGGCCAGGGCCAGTTCGGCACGACGTACCTGTGCGTGGACCGGGCCTCCGGCAAGGAGTACGCCTGCAAGTCCATCCTCAAGCGGAAGCTGGTGACGGACGACGACGTGGAGGACGTCCGCCGGGAGATCCAGATAATGTACCACCTGGCGGGGCACCCCAACGTGATCTCCATCAAGGCCGCCTACGAGGACGCCGTCGCCGTGCACCTCGTCATGGAGCTCTGCGCCGGCGGCGAGCTCTTTGACAGGATCGTCCAGAAGGGGCATTATACGGAGCGGAAGGCGGCGGAGCTAGCCAGGGTTATCGTGGGTGTTGTTGAGGTGTGCCACTCCATGGGCGTCATGCACCGGGATCTCAAGCCTGAGAACTTCTTGTTTGCGGACCACACGGAGGAGGCCGCGCTCAAGACCATCGACTTTGGACTCTCCGTCTTCTTCCGGCCAGGTCAAGTGTTCACTGACGTTGTCGGAAGCCCTTACTACGTCGCACCGGAAGTCCTGAGGAAGAAATACGGTCCCGAGGCCGATGTCTGGAGTGCCGGTGTGATCATCTACATCCTGCTGTGCGGTGTGCCGCCATTTTGGGCAGAGAACGAGCAGGGTATATTTGAAGAGGTTTTACACGGGAAACTCGACTTCCAGTCAGATCCATGGCCTAGCATCTCTGAAGGCGCCAAAGATCTCGTGAGGAGAATGCTTCTCAGGGACCCCAAGAAACGATTGACCGCTCACGAAGTTTTGCGGCATCCATGGGTTCAGGTTGGTGGTCTGGCTCCTGATAAGCCTCTGGATTCTGCTGTTCTGTCCCGTATGAAGCAGTTCTCGGCCATGAATAAGCTGAAGAAGATGGCTCTTAGGGTGATTGCGGAGAACCTGTCCGAGGACGAGATCGCCGGGCTGAAGGAAATGTTCAAGATGATCGACTCGGACAACAGCGGGCAAATCACCTACGAGGAGCTCAAGGTGGGGCTGAAGAAGGTGGGCGCCAACCTGCAGGAATCGGAGATCTACGCTCTGATGCAAGCGGCGGATGTGGACAACAGCGGGACGATCGACTACGGGGAGTTCATCGCGGCGACGCTGCACCTGAACAAGGTGGAGCGGGAGGACCACCTGTTCGCGGCGTTCCAGTACTTCGACAAGGACGGCAGCGGCTACATCACCCCCGACGAGCTGCAGCTCGCCTGCGAGGAGTTCGGGCTCGGCGCCGACGTCCAGCTCGACGACATGATCAGGGAGGTCGACCAGGACAACGACGGGCGCATCGATTACAACGAGTTCGTGGCGATGATGCAGAAGCCGACGATGGGGCTGCCCAAGTCCAAGGCCGGGCTGGACAGCAGCTTCAGCATCGGGTTCAGGGAGGCGCTGAGGATGTCTTAG</w:t>
            </w:r>
          </w:p>
        </w:tc>
      </w:tr>
      <w:tr>
        <w:trPr>
          <w:trHeight w:val="285" w:hRule="atLeast"/>
        </w:trPr>
        <w:tc>
          <w:tcPr>
            <w:tcW w:w="1069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5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rotein</w:t>
            </w:r>
          </w:p>
        </w:tc>
        <w:tc>
          <w:tcPr>
            <w:tcW w:w="7159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20" w:before="0" w:after="78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GNTCVGPSIAKNGFFQSVSTVLWKARPDGDALPDPAAAASNGPTTTHRPPPDPPLAIQSIRKAPEPVKIASSKPEQQNPKPSSAAAGAAEQDSKQQARSTDSASTADSNSISSNSGEPTKPHNHRPKAPQVKRVSSAGLLVGSVLKRKTESVKEKYSLGRRLGQGQFGTTYLCVDRASGKEYACKSILKRKLVTDDDVEDVRREIQIMYHLAGHPNVISIKAAYEDAVAVHLVMELCAGGELFDRIVQKGHYTERKAAELARVIVGVVEVCHSMGVMHRDLKPENFLFADHTEEAALKTIDFGLSVFFRPGQVFTDVVGSPYYVAPEVLRKKYGPEADVWSAGVIIYILLCGVPPFWAENEQGIFEEVLHGKLDFQSDPWPSISEGAKDLVRRMLLRDPKKRLTAHEVLRHPWVQVGGLAPDKPLDSAVLSRMKQFSAMNKLKKMALRVIAENLSEDEIAGLKEMFKMIDSDNSGQITYEELKVGLKKVGANLQESEIYALMQAADVDNSGTIDYGEFIAATLHLNKVEREDHLFAAFQYFDKDGSGYITPDELQLACEEFGLGADVQLDDMIREVDQDNDGRIDYNEFVAMMQKPTMGLPKSKAGLDSSFSIGFREALRMS</w:t>
            </w:r>
          </w:p>
        </w:tc>
      </w:tr>
      <w:tr>
        <w:trPr>
          <w:trHeight w:val="285" w:hRule="atLeast"/>
        </w:trPr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dCDPK04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DS</w:t>
            </w:r>
          </w:p>
        </w:tc>
        <w:tc>
          <w:tcPr>
            <w:tcW w:w="7159" w:type="dxa"/>
            <w:tcBorders/>
            <w:vAlign w:val="center"/>
          </w:tcPr>
          <w:p>
            <w:pPr>
              <w:pStyle w:val="Normal"/>
              <w:widowControl/>
              <w:spacing w:lineRule="exact" w:line="220" w:before="0" w:after="78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GGGCAACGCTTGCTTGTTCTGCTGCACCACCACCACCTCGCCTCAGCCACACGCGCCCGAGTCGGCGGAAGCACCGCCGCCGCCGCCGTATACCAGGAAGAAGAAGCCGCAGACGACACCATCCACGAGCCAAAGCCACAGCCAGGGCAAACCAAGCCCCACCGCCGCCAGGGCCAGCCCTAACCCGAAGCCCAGACCTAGCCGACCCAGGCCCAAGCCCAACCCATACGCAGCGGCGTCGCCGTCCCGCGGCCCCGGCGGCCCGCGGGTGCTGGACGGCGTGGTGCCGCACCACCCGCGCGGGCCACGCGTGACGGACAAGTACCACCTGGGCCGCGAGCTGGGCCGGGGCGAGTTCGGCGTGACCAGGCTCGCCACGGACCGCGGCCCGTCACGGGAGCGGCTGGCCTGCAAGTCCATCCCCAAGGCCCGGCTCCGGACGGCCGTGGACGTGGCCGACGTGCGCCGGGAGGTGTCCATCATGGCGTCGCTCCCCGACCACCCGGCGCTCGTGCGGCTCCGGGCCGCCTACGAGGACGTGGACGCCGTGCACCTCGTCATGGAGCTCTGCGACGGCGGGGAGCTGTTTGACAGGATCGTGGCCCGCGGGCGGTACACGGAGCGCGCCGCCGCGGCCGCGGCCAGGACCGTGGCCGAGGTTGTGCGCGCGCTGCACGCCGCCGGGGTCGTGCATCGGGACCTCAAGCCGGAGAATTTTTTGTATAAGGGGAAGAGCGAGGACGCGCAGCTCAAGGCCATCGACTTTGGACTCTCCGTCTTCTTCCGGCCAGCTGCCGGGGACTGTGGCCGGGGTGCAATGTTCACCGGACACGCCGCGCGCCTCATCGTCAGGTTGAGTGCTTGGTCGCGAAAAAAGAAAATAACTGAGCAAAATGCAACAGGCGAGCGGTTCACGGAGATCGTGGGCAGCCCGTACTACATGGCCCCGGAGGTGCTCCGCCGTAACTACGGCCCCGAGGTGGACATCTGGAGCGCCGGCGTCATCCTCTACATCCTCCTCTGCGGCGTCCCTCCCTTCTGGGCCGAGACGGAGCAGGGCGTGGCGCGCTCCATCCTGCGCGGCGTGGTGGACTTCCAGCGCGAGCCCTGGCCCCGGATCTCCGACAGCGCCAAGAGCCTCGTGCGCCAGATGCTCGAGATGGACCCAAAGAAGCGCCTCACCGCCCGCCAAGTCCTCGAGCACCCGTGGCTGCAGGACGCGAAGAAGGCGCCGAACGTGCCGCTGGGCGACATCGTGCGCGCGAGGCTGAAGCAGTTCTCGGTGATGAACCGGTTCAAGAAGAAGGCGATGCGGGTGATCGCGGAGCACCTGTCGGCGGAGGAGGTGGAGGTGATCAAGGAGATGTTCGCGCTCATGGACACGGGCAAAAACGGCCGGGTCACGCTCCAGGAGCTCAAGGCCGGCCTCACCAAGGTCGGCTCCAAGCTCGCCGAGCCCGAGATGGAGCTGCTCATGGAGGCCGCTGACGTGGATGGCGACGGGTACCTTGACTACGCCGAGTTCGTGGCCATCACCATCCACCTGCAGCGGCTCTCCAATGACGAGCACCTGCGCACGGCGTTCCTCTTCTTCGACAAGGACAGCAGCGGCTACATCGAGCGCCAGGAGCTGGCCGACGCGCTCGCCGACGACAACGGACAGGCCAACCACGCCGTCGTCGACCACGTCCTGCAAGAGGTGGACACGGACAAGGATGGCCGGGTCAGCTTCGAGGAGTTCGTGGCCATGATGAAGTCCGGGACGGACTGGCGGAAGGCGTCCAGGCAGTACTCCAGGGAGCGGTTCAAGACGCTCAGCAACAGCCTCATCAAGGACGGATCGATCTCCATGGCACGCTAA</w:t>
            </w:r>
          </w:p>
        </w:tc>
      </w:tr>
      <w:tr>
        <w:trPr>
          <w:trHeight w:val="285" w:hRule="atLeast"/>
        </w:trPr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rotein</w:t>
            </w:r>
          </w:p>
        </w:tc>
        <w:tc>
          <w:tcPr>
            <w:tcW w:w="7159" w:type="dxa"/>
            <w:tcBorders/>
            <w:vAlign w:val="center"/>
          </w:tcPr>
          <w:p>
            <w:pPr>
              <w:pStyle w:val="Normal"/>
              <w:widowControl/>
              <w:spacing w:lineRule="exact" w:line="220" w:before="0" w:after="78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GNACLFCCTTTTSPQPHAPESAEAPPPPPYTRKKKPQTTPSTSQSHSQGKPSPTAARASPNPKPRPSRPRPKPNPYAAASPSRGPGGPRVLDGVVPHHPRGPRVTDKYHLGRELGRGEFGVTRLATDRGPSRERLACKSIPKARLRTAVDVADVRREVSIMASLPDHPALVRLRAAYEDVDAVHLVMELCDGGELFDRIVARGRYTERAAAAAARTVAEVVRALHAAGVVHRDLKPENFLYKGKSEDAQLKAIDFGLSVFFRPAAGDCGRGAMFTGHAARLIVRLSAWSRKKKITEQNATGERFTEIVGSPYYMAPEVLRRNYGPEVDIWSAGVILYILLCGVPPFWAETEQGVARSILRGVVDFQREPWPRISDSAKSLVRQMLEMDPKKRLTARQVLEHPWLQDAKKAPNVPLGDIVRARLKQFSVMNRFKKKAMRVIAEHLSAEEVEVIKEMFALMDTGKNGRVTLQELKAGLTKVGSKLAEPEMELLMEAADVDGDGYLDYAEFVAITIHLQRLSNDEHLRTAFLFFDKDSSGYIERQELADALADDNGQANHAVVDHVLQEVDTDKDGRVSFEEFVAMMKSGTDWRKASRQYSRERFKTLSNSLIKDGSISMAR</w:t>
            </w:r>
          </w:p>
        </w:tc>
      </w:tr>
      <w:tr>
        <w:trPr>
          <w:trHeight w:val="285" w:hRule="atLeast"/>
        </w:trPr>
        <w:tc>
          <w:tcPr>
            <w:tcW w:w="1069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dCDPK05</w:t>
            </w:r>
          </w:p>
        </w:tc>
        <w:tc>
          <w:tcPr>
            <w:tcW w:w="825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DS</w:t>
            </w:r>
          </w:p>
        </w:tc>
        <w:tc>
          <w:tcPr>
            <w:tcW w:w="7159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20" w:before="0" w:after="78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GGGCAACTGCTGCGTGACGGCGGGGGAAGGCGGCGGGAGTGGCAGGAAGAAGCAGCCCAAGGAGCCGAAGCAGAAGAAGGGCAAGAAGCCCAACCCTTTCTCGATCGAGTACAACCGGTCGGCGCCGCCGGGGGCCACGAAGCTGGTGGTGCTGCGGGAGCCCACGGGGCGGGACATCGCCGCGCGGTACGAGCTGGGCGGGGAGCTAGGCCGCGGGGAGTTCGGGGTCACCTACCTCTGCACGGACCGCGCCACAGGGGAGGCCCTCGCCTGCAAGTCCATCTCCAAGAAGAAGCTCCGGACAGCGGTGGACATCGAGGACGTGCGCCGCGAGGTTGAGATCATGCGCCACCTCCCCAAGCACCCCAACATCGTCACCCTCAGGGACACGTACGAGGACGACAATGCCGTGCACCTCGTCATGGAGCTCTGCGAGGGCGGGGAGCTCTTCGACCGGATCGTCGCACGGGGGCACTACACCGAGCGCGCCGCCGCAGTGGTTACCAAAACCATCGTCGAGGTCGTGCAGATGTGCCATAAGCATGGGGTGATGCACCGGGACCTCAAACCAGAGAATTTCTTGTTTGCAAACAAGAAAGAAACCGCGGCACTTAAGGCAATTGATTTTGGCCTCTCTGTATTTTTCACTCCAGGTGAACGGTTCACTGAGATTGTTGGAAGTCCTTATTACATGGCTCCGGAGGTGTTGAAGAGAAACTATGGCCAAGAGGTTGATGTTTGGAGTGCAGGAGTGATTCTCTACATTCTTCTTTGTGGTGTTCCTCCATTCTGGGCAGAAACTGAACAAGGTGTTGCTCAAGCAATTATCCGTTCTGCCATTGACTTTAAAAGGGATCCATGGCCAAGGGTCTCTGATAATGCAAAGGACCTTGTCAGGGGAATGCTTAACCCAGATCCAAAGCGGCGATTAACAGCCCAGCAAGTACTTGATCATCCGTGGTTGCAAAATATTAAGAAGGCACCAAATGTCAATTTGGGTGAAACTGTCAAGGCCAGACTTCAACAATTCTCTGTGATGAACAAGTTCAAGAAGCATGCACTTAGGGTCATAGCTGAGCATCTTTCGGTAGAGGAGGTGGCTGGCATAAAGGATATGTTTGAAAAGATGGACCTTAACAAAGATAGTATGATTAATTTTGATGAGCTGAAGCTTGGTTTGAATAAGCTTGGACACCAAATGCCTGATGCAGATGTCCAAATACTAATGGATGCTGCGGACGCTGATGGAAATGGATGCTTAGACTATGGAGAATTTGTTACTCTGTCCGTTCACCTAAAAAAGATTGGCAATGACGAGCATCTGCATAAGGCATTTGCATACTTTGATCGGAACAAGAGTGGATATATTGAAATTGACGAGCTCCGCGAGTCATTAGCGGATGACCTGGGACACAATCATGAAGAGGTTATCAATGCCATCATCCGCGATGTGGACACTGATAAGGATGGCAAGATAAGCTTTGATGAGTTTGTGGCAATGATGAAGGCTGGAACGGACTGGAGGAAAGCCTCGAGACAGTATTCCAGAGAACGGTTCACTAGCCTTAGCTTAAAGCTGCAGAAGGATGGATCGTTGCAGATAACAACCCAATAG</w:t>
            </w:r>
          </w:p>
        </w:tc>
      </w:tr>
      <w:tr>
        <w:trPr>
          <w:trHeight w:val="285" w:hRule="atLeast"/>
        </w:trPr>
        <w:tc>
          <w:tcPr>
            <w:tcW w:w="1069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5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rotein</w:t>
            </w:r>
          </w:p>
        </w:tc>
        <w:tc>
          <w:tcPr>
            <w:tcW w:w="7159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20" w:before="0" w:after="78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GNCCVTAGEGGGSGRKKQPKEPKQKKGKKPNPFSIEYNRSAPPGATKLVVLREPTGRDIAARYELGGELGRGEFGVTYLCTDRATGEALACKSISKKKLRTAVDIEDVRREVEIMRHLPKHPNIVTLRDTYEDDNAVHLVMELCEGGELFDRIVARGHYTERAAAVVTKTIVEVVQMCHKHGVMHRDLKPENFLFANKKETAALKAIDFGLSVFFTPGERFTEIVGSPYYMAPEVLKRNYGQEVDVWSAGVILYILLCGVPPFWAETEQGVAQAIIRSAIDFKRDPWPRVSDNAKDLVRGMLNPDPKRRLTAQQVLDHPWLQNIKKAPNVNLGETVKARLQQFSVMNKFKKHALRVIAEHLSVEEVAGIKDMFEKMDLNKDSMINFDELKLGLNKLGHQMPDADVQILMDAADADGNGCLDYGEFVTLSVHLKKIGNDEHLHKAFAYFDRNKSGYIEIDELRESLADDLGHNHEEVINAIIRDVDTDKDGKISFDEFVAMMKAGTDWRKASRQYSRERFTSLSLKLQKDGSLQITTQ</w:t>
            </w:r>
          </w:p>
        </w:tc>
      </w:tr>
      <w:tr>
        <w:trPr>
          <w:trHeight w:val="285" w:hRule="atLeast"/>
        </w:trPr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dCDPK06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DS</w:t>
            </w:r>
          </w:p>
        </w:tc>
        <w:tc>
          <w:tcPr>
            <w:tcW w:w="7159" w:type="dxa"/>
            <w:tcBorders/>
            <w:vAlign w:val="center"/>
          </w:tcPr>
          <w:p>
            <w:pPr>
              <w:pStyle w:val="Normal"/>
              <w:widowControl/>
              <w:spacing w:lineRule="exact" w:line="220" w:before="0" w:after="78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GGGGCAGTGTTGCAGCAGAGCTACGTCCCCTGATTCTGGTCGAGGAGTCAATGGTTATGGCTATTCCCACCAGCCAAAACAAGCGCAAACACCTCCTAGTTACAACCATGCTCATCCACCACCACAAGCCGAGGTAAGGTACACACCGCCAGCGATGAACCCTCCGGTAGTCCCACCTGTGGTTGCCCCCTCAAAGCCCACACCAGACACGATTCTTGGGAAGCAGTACGAGGATGTGAGATCCGTCTACTCCCTTGGTAAGGAACTTGGCCGTGGACAGTTTGGGGTGACTTACCTTTGCACTGAGATTGCCACTGGCAGGCAGTATGCTTGCAAGTCCATATCCAAGCGCAAGCTCGTGAGTAAGGCCGACAAGGAGGATATTCGCAGGGAGATCCAGATCATGCAGCACCTATCTGGACAACCGAACATAGTCGAGTTCTGCGGAGCATATGAGGACAAGAGCAGTGTGCATGTTGTCATGGAGCTCTGTGCAGGTGGGGAGCTGTTTGATCGGATTATTGCTAAGGGGCACTACTCAGAACGAGCAGCTGCTACAATCTGCAGAGGGGTTGTGAATGTTGTCAATGTTTGCCATTTCATGGGAGTGATGCACCGTGATCTGAAGCCAGAGAACTTCTTGCTTGCGACCAAGGATGAGAATGCAGTGCTCAAGGCCACTGATTTTGGCCTCTCAGTCTTCATTGAAGAAGGAAAAATGTATAGAGACATCGTTGGAAGTGCTTATTATGTTGCTCCTGAAGTCCTTAAACGAAATTATGGTAAAGAGATAGATGTTTGGAGTGCAGGTGTTATTCTGTACATTCTTCTCAGTGGTGTTCCTCCATTCTGGGCTGAAACTGAGAAGGGAATATTTGATGCTATTCTTCAAGGGGACATTGATTTCGAAAGTCAGCCATGGCCATCAATTTCTGAGAGCGCTAAAGACCTTGTTAGAAAGATGTTGGCACAGGATCCAAAGAAAAGAATTAATTCAGCACAAGTTCTTCAACATCCATGGCTCAGAGAAGGAGAAGCATCAGATAAACCTATCGACAGTGCTGTTCTTTCTAGGATGAAACAATTCAGAGCTATGAATAAGCTGAAAAAGATGGCTCTGAAGGTTATAGCTTCAAACCTTAACGAGGAAGAGATCAAGGGCTTGAAACAAATGTTCAGTAACATGGACACAGACAACAGTGGGACAATCACATACGAAGAACTCAAAGCAGGATTGGCCAAACTTGGATCAAAGCTATCAGAAGCTGAAGTAAAGCAGTTGATGGATGCCGCTGATGTGGACGGCAGTGGATCAATTGACTATGTTGAGTTCATCACAGCCACAATGCATAGACACAAGCTCGAAAGAGATGAGCATTTGTTCAAAGCATTCCAGTATTTTGACAAAGACAGTAGTGGCTTCATTACAAGAGATGAACTGGAAACTGCTTTGATTGAGCATGAAATGGGAGACACGGATACCATAAAGGACATCATATCAGAAGTTGACACGGATAACGATGGGAGGATTAACTATGACGAATTCTGCGCAATGATGAGAGGAGGAATACAGCAGCAGCCAGTAAGGCTCAAGTAG</w:t>
            </w:r>
          </w:p>
        </w:tc>
      </w:tr>
      <w:tr>
        <w:trPr>
          <w:trHeight w:val="285" w:hRule="atLeast"/>
        </w:trPr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rotein</w:t>
            </w:r>
          </w:p>
        </w:tc>
        <w:tc>
          <w:tcPr>
            <w:tcW w:w="7159" w:type="dxa"/>
            <w:tcBorders/>
            <w:vAlign w:val="center"/>
          </w:tcPr>
          <w:p>
            <w:pPr>
              <w:pStyle w:val="Normal"/>
              <w:widowControl/>
              <w:spacing w:lineRule="exact" w:line="220" w:before="0" w:after="78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GQCCSRATSPDSGRGVNGYGYSHQPKQAQTPPSYNHAHPPPQAEVRYTPPAMNPPVVPPVVAPSKPTPDTILGKQYEDVRSVYSLGKELGRGQFGVTYLCTEIATGRQYACKSISKRKLVSKADKEDIRREIQIMQHLSGQPNIVEFCGAYEDKSSVHVVMELCAGGELFDRIIAKGHYSERAAATICRGVVNVVNVCHFMGVMHRDLKPENFLLATKDENAVLKATDFGLSVFIEEGKMYRDIVGSAYYVAPEVLKRNYGKEIDVWSAGVILYILLSGVPPFWAETEKGIFDAILQGDIDFESQPWPSISESAKDLVRKMLAQDPKKRINSAQVLQHPWLREGEASDKPIDSAVLSRMKQFRAMNKLKKMALKVIASNLNEEEIKGLKQMFSNMDTDNSGTITYEELKAGLAKLGSKLSEAEVKQLMDAADVDGSGSIDYVEFITATMHRHKLERDEHLFKAFQYFDKDSSGFITRDELETALIEHEMGDTDTIKDIISEVDTDNDGRINYDEFCAMMRGGIQQQPVRLK</w:t>
            </w:r>
          </w:p>
        </w:tc>
      </w:tr>
      <w:tr>
        <w:trPr>
          <w:trHeight w:val="285" w:hRule="atLeast"/>
        </w:trPr>
        <w:tc>
          <w:tcPr>
            <w:tcW w:w="1069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dCDPK07</w:t>
            </w:r>
          </w:p>
        </w:tc>
        <w:tc>
          <w:tcPr>
            <w:tcW w:w="825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DS</w:t>
            </w:r>
          </w:p>
        </w:tc>
        <w:tc>
          <w:tcPr>
            <w:tcW w:w="7159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20" w:before="0" w:after="78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GGGCCTGTGCTCCTCCTCTAGCGCCGCCAGCCCCGCCGATCCCGCCGGCGGCAACGGTAATAAGGAGAAGGGGAGGAAGGGCAGCGGCAGCAGGGGGATCGTGGCGTGCGGGAAGCGGACGGACTTCGGTTACGACAAGGACTTCGAGGCGCGGTATACGATCGGGAAGCTTCTTGGCCACGGACAGTTCGGCTACACCTTCGCCGCCGTCGACCGCTACTCCGACGAGCGCGTCGCCGTCAAGCGCATCGACAAGAACAAGATGGTCCTTCCTGTTGCTGTTGAAGATGTAAAGCGAGAAGTTAAAATACTCAAGGCCTTACAAGGGCATGAAAATGTTGTACATTTTTACAATGCATTCGAGGATGATAACTATGTGTATATTGTTATGGAATTATGTGAGGGTGGTGAGTTGCTTGACCGCATATTAGCCAAGAAAGATAGCCGTTATAGCGAGAAAGATGCTGCAGTAGTTGTGCGACAAATGCTCAAGGTTGCAGCTGAATGCCATTTGCATGGTTTGGTTCATCGGGACATGAAACCCGAGAACTTCCTCTTCAAATCATCAAAGGAGGGCTCACCCCTCAAGGCTACAGATTTTGGCCTTTCGGACTTCATAAGAGCAGGGAAGCAATTTCGTGACATTGTCGGAAGTGCCTACTATGTAGCACCAGAAGTGCTCAAGCGTAAGTCAGGGCCGGAATCTGATGTTTGGAGTATTGGTGTTATAACTTATATTCTGTTGTGCGGAAGACGGCCTTTTTGGGACAAAACTGAAGATGGAATCTTTAAAGAGGTGTTAAAAAACAAGCCAGATTTCCGTCGCAAGCCTTGGACGAACATTACTCCAAGTGCTAAAGATTTTGTACAGAAGTTACTAGTTAAGGATCCCCGTGCAAGACTAACTGCTGCCCAGGCATTATCACATGAATGGGTGAGAGAAGGAGGACAGGCATCTGAAATACCTCTGGATATATCAGTATTGCATAATATGCGACAGTTTGTGAAATACAGTCGTTTCAAGCAATTTGCTTTAAGGGCTTTGGCATCTACACTAAATTCAGAAGAACTGTCTGATCTTCGCGACCAGTTCAATGCCATTGATATTGACAAGAGTGGAACGATAAGCCTAGAAGAACTGAAGCAGGCTCTTGCAAAGGATGTTCCGTGGAGACTAAAGGGTCCTCGTGTTCTAGAGATTGTCGAGGCGATCGACAGTAACACAGATGGGTTAGTTGATTTTGAGGAGTTTGTTGCTGCCACACTACATGTGCATCAGCTGGTGGAACATGACAGCGAGAAGTGGAAGTCATTGTCTCAAGCTGCGTTTGATAAATTCGATGTTGACGGAGATGGCTATATCACATCTGATGAACTGAGAATGAATACAGGACTGAAGGGTTCTATTGACCCCCTCCTGGAGGAGGCTGACATTGACAAAGATGGCAAAATAAGCCTTGACGAATTTCGTAGACTCTTGAAAACTGCAAGCATGAGTTCTCGCAACGCAACCCCAAAAAGCGTTTCCAAGTCATATAGATTTGCGTAG</w:t>
            </w:r>
          </w:p>
        </w:tc>
      </w:tr>
      <w:tr>
        <w:trPr>
          <w:trHeight w:val="285" w:hRule="atLeast"/>
        </w:trPr>
        <w:tc>
          <w:tcPr>
            <w:tcW w:w="1069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5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rotein</w:t>
            </w:r>
          </w:p>
        </w:tc>
        <w:tc>
          <w:tcPr>
            <w:tcW w:w="7159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20" w:before="0" w:after="78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GLCSSSSAASPADPAGGNGNKEKGRKGSGSRGIVACGKRTDFGYDKDFEARYTIGKLLGHGQFGYTFAAVDRYSDERVAVKRIDKNKMVLPVAVEDVKREVKILKALQGHENVVHFYNAFEDDNYVYIVMELCEGGELLDRILAKKDSRYSEKDAAVVVRQMLKVAAECHLHGLVHRDMKPENFLFKSSKEGSPLKATDFGLSDFIRAGKQFRDIVGSAYYVAPEVLKRKSGPESDVWSIGVITYILLCGRRPFWDKTEDGIFKEVLKNKPDFRRKPWTNITPSAKDFVQKLLVKDPRARLTAAQALSHEWVREGGQASEIPLDISVLHNMRQFVKYSRFKQFALRALASTLNSEELSDLRDQFNAIDIDKSGTISLEELKQALAKDVPWRLKGPRVLEIVEAIDSNTDGLVDFEEFVAATLHVHQLVEHDSEKWKSLSQAAFDKFDVDGDGYITSDELRMNTGLKGSIDPLLEEADIDKDGKISLDEFRRLLKTASMSSRNATPKSVSKSYRFA</w:t>
            </w:r>
          </w:p>
        </w:tc>
      </w:tr>
      <w:tr>
        <w:trPr>
          <w:trHeight w:val="285" w:hRule="atLeast"/>
        </w:trPr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dCDPK08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DS</w:t>
            </w:r>
          </w:p>
        </w:tc>
        <w:tc>
          <w:tcPr>
            <w:tcW w:w="7159" w:type="dxa"/>
            <w:tcBorders/>
            <w:vAlign w:val="center"/>
          </w:tcPr>
          <w:p>
            <w:pPr>
              <w:pStyle w:val="Normal"/>
              <w:widowControl/>
              <w:spacing w:lineRule="exact" w:line="220" w:before="0" w:after="78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GGGGAACACCTGCGCCGGCCCCAGCGCCGCCCCGGACCGCCATGGCTTCTTCGACAACGTGTCCGTCGCCATGCTCTGGCGCCCCGGCGGCGCCCGCGCCGAGCCGGTGGTCCCGCCGCCGCCGCCCGACTCGTGCTCTTCCATGTCGTCTTCAACCTCGTCCACGGCCCCCGATCCCGTGACCATCGCCGACTCCGACTACCGCCCGGGCTCCTCTAACCCTAACAAGCCCAGGGTGAAGCGCGTCCAGAGCGCCGGCCTGAGTGCCGAGTCCGTCCTCAAGCGCGACTCGGAGCGCATCAAGGACCTGTACACCCTAGGGAAGAAGCTGGGGCAGGGCCAGTTCGGCACCACCTACCAGTGCGTCGAGAAGGCCACGGGGAAGGAGTTCGCCTGCAAGTCCATCGCCAAGAGGAAGCTCGTCACCGAGGAGGACGTCGAGGACGTGCGCCGCGAGATCCAGATCATGCACCACCTTGCCGGCCACCCTAACGTGATCTCCATTGTCGGGGCGTATGAGGATGCCGTCGCCGTGCACCTTGTCATGGAGCTCTGCGCGGGAGGAGAGCTGTTCGACAGGATCATACAGCGGGGGCACTACTCTGAGAAGGCCGCCGCACAGCTGGCTAGGGTCATCATTTCGGTCGTCGAATCGTGCCATTCTCTTGGGGTCATGCACAGAGACCTCAAACCGGAGAATTTCTTGTTTGTGAACCAGAAAGAGGACTCGCTGCTCAAGGCCATCGATTTTGGCCTATCCATTTTCTTCAAGCCAGGTGAAATTTATTCGGATGTCGTTGGAAGTCCTTACTATGTCGCACCTGACGTTCTGATGAAGAGCTATGGCTGTGAAGTAGATGTTTGGAGTGCCGGTGTAATAATTTATATCTTGTTGAGTGGGGTCCCTCCATTTTGGGATGAATCTGAACAAGGGATATTTGAACAAGTTTTGAAAGGTGATCTTGATTTTTCATCGGAGCCCTGGCCCAGTATCTCAAAGAGTGCAAAGGATTTGGTCAGGAAAATGCTAAACCGTGATCCCAGGAAGAGATTGACTGCACATGAAGCTCTATGTCATCCTTGGGTTTGTGTTGATGGAGTTGCTCCTGACAAACCTCTTGATTCTGCTGTCTTAACTAGATTAAAACAATTTTCAGCAATGAACAAACTAAAAAAGATGGCCCTTAGGGTAATTGCCGAGAATCTGTCTGAAGATGAAATTGCAGGATTGAAAGAAATGTTCAAAATGCTGGACACTGACAATAGTGGTCAGATCACATTGGAGGAACTAAAAATTGGCTTGCACAGAGTCGGTGCTAACTTAAAGGAGTCAGAAATTGCAACTCTAATGGAAGCGGCGGATATTGATAACAGTGGTTCAATTGATTATGGGGAGTTCCTTGCTGCAACTTTGCATCTGAACAAGGTGGAGAGAGAAGATAATCTCTTTGCAGCATTCTCATACTTCGATAAGGATGGCAGTGGGTACATTACTCAAGATGAACTGGAAAAAGCCTGTGAAGAGTTTGGTATAGGAGACGCACATCTTGATGATATTATCCGAGACATTGATCAGGACAATGATGGCCGGATCGACTACAATGAATTTGTAACAATGATGCAGAAGGGAAATAATCCACTAGGGAAAAAGGGACAGGGGCAAATGAGCTTTGGTCTTAGGGAAGCATTGAAGATTGGCTAA</w:t>
            </w:r>
          </w:p>
        </w:tc>
      </w:tr>
      <w:tr>
        <w:trPr>
          <w:trHeight w:val="285" w:hRule="atLeast"/>
        </w:trPr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rotein</w:t>
            </w:r>
          </w:p>
        </w:tc>
        <w:tc>
          <w:tcPr>
            <w:tcW w:w="7159" w:type="dxa"/>
            <w:tcBorders/>
            <w:vAlign w:val="center"/>
          </w:tcPr>
          <w:p>
            <w:pPr>
              <w:pStyle w:val="Normal"/>
              <w:widowControl/>
              <w:spacing w:lineRule="exact" w:line="220" w:before="0" w:after="78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GNTCAGPSAAPDRHGFFDNVSVAMLWRPGGARAEPVVPPPPPDSCSSMSSSTSSTAPDPVTIADSDYRPGSSNPNKPRVKRVQSAGLSAESVLKRDSERIKDLYTLGKKLGQGQFGTTYQCVEKATGKEFACKSIAKRKLVTEEDVEDVRREIQIMHHLAGHPNVISIVGAYEDAVAVHLVMELCAGGELFDRIIQRGHYSEKAAAQLARVIISVVESCHSLGVMHRDLKPENFLFVNQKEDSLLKAIDFGLSIFFKPGEIYSDVVGSPYYVAPDVLMKSYGCEVDVWSAGVIIYILLSGVPPFWDESEQGIFEQVLKGDLDFSSEPWPSISKSAKDLVRKMLNRDPRKRLTAHEALCHPWVCVDGVAPDKPLDSAVLTRLKQFSAMNKLKKMALRVIAENLSEDEIAGLKEMFKMLDTDNSGQITLEELKIGLHRVGANLKESEIATLMEAADIDNSGSIDYGEFLAATLHLNKVEREDNLFAAFSYFDKDGSGYITQDELEKACEEFGIGDAHLDDIIRDIDQDNDGRIDYNEFVTMMQKGNNPLGKKGQGQMSFGLREALKIG</w:t>
            </w:r>
          </w:p>
        </w:tc>
      </w:tr>
      <w:tr>
        <w:trPr>
          <w:trHeight w:val="285" w:hRule="atLeast"/>
        </w:trPr>
        <w:tc>
          <w:tcPr>
            <w:tcW w:w="1069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dCDPK09</w:t>
            </w:r>
          </w:p>
        </w:tc>
        <w:tc>
          <w:tcPr>
            <w:tcW w:w="825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DS</w:t>
            </w:r>
          </w:p>
        </w:tc>
        <w:tc>
          <w:tcPr>
            <w:tcW w:w="7159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20" w:before="0" w:after="78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GGGTAATCAAAATGGGACCCTTGGGACCGATTGCTACCACAATCGGTACCCCAGGGCGCGTCCTGTTTCTGTATATTCAGATGGGTACGTTGAGGGGGGCGGCTACTTGGACTTGAAGAAGCCCTTACCAGAGGCGAACTCGCTTAAGCCCAGCGCTGCTGGTATTCTGAGGCAAGGATTGGATCCGACATCTATATCTGTGCTTGGGCGGAAGACGGCAGATCTAAGGCAGAATTATATCCTTGGTCGGAAGCTTGGGCAGGGTCAGTTTGGCACGACATACCTCTGCACTGAGATTAGTACAGGGTGTGAATATGCATGCAAGACCATCTTAAAGCGCAAGCTCATCACCAAGGTGGATGTTGAGGATGTGCGCCGTGAGATACAGATAATGCACCATTTGTCAGGACACAAGAATGTTGTTTCAATCAAGGATGTTTATGAGGACGGGCAGGCAGTGCACATAGTGATGGAGCTCTTGGCTGGTGGGGAGCTCTTTGATCGAATCAAGGGGAAAGGATATTACAGTGAACTGAAGGCTGCAGAGATTATAAAAATTGTTATTAGCATTGTGGCTATGTGCCATTCACTTGGGGTGATGCACCGCGATCTCAAGCCAGAAAATTTCCTCCTTTTGGATAAAGATGATGACCTGTCAATAAAGGCGATTGATTTTGGTCTATCCATTTTCTTCAAACCAGGGCAGGTTTTCAGTGAGCTGGTTGGGAGCCCATACTATCTTGCTCCTGAGGTATTGAATAAACGTTATGGACCAGAATCTGATGTGTGGTCAGCTGGTGTGATACTCTATGTATTGCTGAGTGGGGTCCCACCATTTTGGTCAGCAGAGACACCTCAAGGAATATTTGATGCAGTTCTTAAGGGGCACATTGATTTTGAATCAGAACCTTGGCCTAAGATATCTGACAGTGCAAAGGATCTTATAAGAAAGATGCTCTGCCATTGTCCTTCAGAGCGCTTGAAAGCCCATGAAGTGCTGCGGCATCCCTGGATCTGTAAAAATGGTGTGACCACTGGTCAGGCCTTGGATCCCAGCATTATCTCTCAGCTTAATGAGTTCTCTGCAATGAAAAATCTAAAGAAGTTGGCTCTGAGGGTGATAGCTGAACGTCTTTCGGAAGAGGAGATTGCTGGATTGAGAGAAATGTTCAAGGCAGTGGACATAAACAATAGAGGTGTAATCACTTTTGGTGAGCTTAGAAAAGGTTTAACAAGATATAGCAATGAATTGGAAGATGCCAAGATTAGTGATATAATGGAAATGGCTGATAGAGACGATAATGTAACCATCAATTATGAAGAATTTATTGCTGCAACCATGCCTCGTAACAAGATAGAATGTGAAGAACACTTGATGGCAGCTTTTACATATTTTGACAAAGATGGTAGTGGTTATATCACAATTGACAAGCTTCAACGAGCTTTTGGAGACCATAACATGGAGGTCACTTTCCTTGAAGAGATTATTTTAGAGGTCGACCAAAACAATGACGGTCAAATTGATTATGCCGAATTTGTAGCCATGATGCAAGGCAACAACAGTACTGGAGATGGGTGTCAAAAACTGGAAACCAATTCGAATGTAACCTTAAGAGACGCACCCCAACTAGATGGACCTAAAGTACATTGA</w:t>
            </w:r>
          </w:p>
        </w:tc>
      </w:tr>
      <w:tr>
        <w:trPr>
          <w:trHeight w:val="285" w:hRule="atLeast"/>
        </w:trPr>
        <w:tc>
          <w:tcPr>
            <w:tcW w:w="1069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5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rotein</w:t>
            </w:r>
          </w:p>
        </w:tc>
        <w:tc>
          <w:tcPr>
            <w:tcW w:w="7159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20" w:before="0" w:after="78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GNQNGTLGTDCYHNRYPRARPVSVYSDGYVEGGGYLDLKKPLPEANSLKPSAAGILRQGLDPTSISVLGRKTADLRQNYILGRKLGQGQFGTTYLCTEISTGCEYACKTILKRKLITKVDVEDVRREIQIMHHLSGHKNVVSIKDVYEDGQAVHIVMELLAGGELFDRIKGKGYYSELKAAEIIKIVISIVAMCHSLGVMHRDLKPENFLLLDKDDDLSIKAIDFGLSIFFKPGQVFSELVGSPYYLAPEVLNKRYGPESDVWSAGVILYVLLSGVPPFWSAETPQGIFDAVLKGHIDFESEPWPKISDSAKDLIRKMLCHCPSERLKAHEVLRHPWICKNGVTTGQALDPSIISQLNEFSAMKNLKKLALRVIAERLSEEEIAGLREMFKAVDINNRGVITFGELRKGLTRYSNELEDAKISDIMEMADRDDNVTINYEEFIAATMPRNKIECEEHLMAAFTYFDKDGSGYITIDKLQRAFGDHNMEVTFLEEIILEVDQNNDGQIDYAEFVAMMQGNNSTGDGCQKLETNSNVTLRDAPQLDGPKVH</w:t>
            </w:r>
          </w:p>
        </w:tc>
      </w:tr>
      <w:tr>
        <w:trPr>
          <w:trHeight w:val="285" w:hRule="atLeast"/>
        </w:trPr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dCDPK10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DS</w:t>
            </w:r>
          </w:p>
        </w:tc>
        <w:tc>
          <w:tcPr>
            <w:tcW w:w="7159" w:type="dxa"/>
            <w:tcBorders/>
            <w:vAlign w:val="center"/>
          </w:tcPr>
          <w:p>
            <w:pPr>
              <w:pStyle w:val="Normal"/>
              <w:widowControl/>
              <w:spacing w:lineRule="exact" w:line="220" w:before="0" w:after="78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GGGCGCCCGCGCCTCCCGCCACCGCCACCAATCCCCCTCCCAATCCCAATCCAGCGACGACTCCCAGTCCCACCACAAGCCACGACCCAAGCCCAAGCCCAAGCATCACCACCAACCACCACAACCCCCTCCGCGGCATCAGCCCCGCCACCACCACCACCCACCCCCGCAACGCCCTCCGCCGCAACATCAACAACAACACCAGCAGCAGCACCATGCGGCGGCGGCGGCGGAGGACACGGGCCGGGTCCTGGGCCGCCCGCTGTCGGACGTGCGCGCGACCTACACGTTCGGCCGGGAGCTGGGCCGGGGCCAGTTCGGGGTCACCTACCTAGCAACCCACAAGTCCACCGGCGCGCGCTACGCCTGCAAGTCGATCTCCGCCCGGAAGCTGTCCCGCGGGGACGACGCCGACGACGTCCGCCGCGAGGTGCAGATCATGCACCACCTCACGGGCCACCGCAGCATCGTCGAGCTCAAGGGCGCCCACGAGGACCGCCACTCGGTCAACCTCGTCATGGAGCTCTGCGAGGGCGGGGAGCTCTTCGACCGCATCATCGCCCGGGGACACTACTCCGAGAGCGCCGCGGCGGCGGTCTGCAGGGAGGTGGTTAATGTCGTCCACTGCTGCCATTCCATGGGGGTCATGCATCGGGACCTCAAGCCGGAGAACTTTTTGTTTCTGAATAAGCGGGAGGACTCGCCGCTTAAGGCTACTGATTTTGGTCTCTCCGTCTTCTTCAAGCCCGGGGAGCAGTTCAGGGATCTCGTTGGGAGCGCCTACTATGTGGCTCCGGAGGTGCTAAAGCGGCGATATGGAGCTGAGGCGGACATATGGAGTGCTGGAGTCATCCTCTACATTCTCCTCTCCGGTGTCCCTCCTTTCTGGGCAGAGAATGAGGATGGTATATTCGATGCTGTTCTGCAAGGTCATATTGATTTCTCATCTGATCCCTGGCCATCAATTTCACACGGGGCTAAAGACTTGGTCAGGAGGATGCTGCGGCAGGACCCCAAGGAGCGCCTCACTGCTGCTGAAATTTTGAACCATCCATGGATTAGAGAGGACGGAGAGGCCCCAGATAAACCACTTGATATTACAGTGATCAGTAGAATGAAGCAGTTCAGAGCAATGAACAAACTTAAGAAGGTTGCCTTGAAGATTGTTGCAGAAAGCTTGTCAGAAGAAGAGATCGTGGGCTTAAAACAAATGTTCAAATCCCTGGATACTGACAACAGCGGGACAATTACTCTTGAAGAACTACGGGCTGGATTACCAAAGCTCGGTACCAAAATTACTGAATCAGAAATAAGACAGTTGATGGAGGCAGCTGATGTTGATGGAAATGGGACCATTGATTATGTTGAATTCATATCGGCAACGATGCACATGAATAGACTAGAGAAGGAGGATCACATATTTAAAGCATTTGAATATTTTGACAAGGACCACAGTGGCTACATAACAGTTGATGAGTTGGAAGAAGCCTTGAAGAAGTATGATATGGGTGATGAGGCAACAATCAAGGAAATCATTGCTGAAGTGGATACAGATCATGATGGGAAAATAAACTACCAAGAGTTTGTTGCCATGATGAAAAACAATAGCCCAGAGATTGTTCCAAATCGACGCCGCTTGTTTTAA</w:t>
            </w:r>
          </w:p>
        </w:tc>
      </w:tr>
      <w:tr>
        <w:trPr>
          <w:trHeight w:val="285" w:hRule="atLeast"/>
        </w:trPr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rotein</w:t>
            </w:r>
          </w:p>
        </w:tc>
        <w:tc>
          <w:tcPr>
            <w:tcW w:w="7159" w:type="dxa"/>
            <w:tcBorders/>
            <w:vAlign w:val="center"/>
          </w:tcPr>
          <w:p>
            <w:pPr>
              <w:pStyle w:val="Normal"/>
              <w:widowControl/>
              <w:spacing w:lineRule="exact" w:line="220" w:before="0" w:after="78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GARASRHRHQSPSQSQSSDDSQSHHKPRPKPKPKHHHQPPQPPPRHQPRHHHHPPPQRPPPQHQQQHQQQHHAAAAAEDTGRVLGRPLSDVRATYTFGRELGRGQFGVTYLATHKSTGARYACKSISARKLSRGDDADDVRREVQIMHHLTGHRSIVELKGAHEDRHSVNLVMELCEGGELFDRIIARGHYSESAAAAVCREVVNVVHCCHSMGVMHRDLKPENFLFLNKREDSPLKATDFGLSVFFKPGEQFRDLVGSAYYVAPEVLKRRYGAEADIWSAGVILYILLSGVPPFWAENEDGIFDAVLQGHIDFSSDPWPSISHGAKDLVRRMLRQDPKERLTAAEILNHPWIREDGEAPDKPLDITVISRMKQFRAMNKLKKVALKIVAESLSEEEIVGLKQMFKSLDTDNSGTITLEELRAGLPKLGTKITESEIRQLMEAADVDGNGTIDYVEFISATMHMNRLEKEDHIFKAFEYFDKDHSGYITVDELEEALKKYDMGDEATIKEIIAEVDTDHDGKINYQEFVAMMKNNSPEIVPNRRRLF</w:t>
            </w:r>
          </w:p>
        </w:tc>
      </w:tr>
      <w:tr>
        <w:trPr>
          <w:trHeight w:val="285" w:hRule="atLeast"/>
        </w:trPr>
        <w:tc>
          <w:tcPr>
            <w:tcW w:w="1069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dCDPK11</w:t>
            </w:r>
          </w:p>
        </w:tc>
        <w:tc>
          <w:tcPr>
            <w:tcW w:w="825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DS</w:t>
            </w:r>
          </w:p>
        </w:tc>
        <w:tc>
          <w:tcPr>
            <w:tcW w:w="7159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20" w:before="0" w:after="78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GGGCAACTGCTGCCCGGGGTCGAAGGACGCCGATCCTTCGGACGGCGGCAACCCCGGCGAGGGCAGCTCCAACAACGCGCCTTCCGCCTCGGGGTCAGCATCCTCTGCTCCGGCCCAGAACAAGCCGCCGGCGCCCATCGGGCCGGTGCTTGGCCGGCCCATGGAGGACGTGAAGAGCATCTACAACGTCGGGAAAGAGCTCGGCCGCGGCCAGTTCGGGGTCACCTCGCTGTGCACGCACAAGGCGACGGGCCACAAGTTCGCGTGCAAGACCATCAGCAAGCGGAAGCTGTCCACCAAGGAGGACGTGGAGGACGTCCGGCGCGAGGTGCAGATCATGTACCATCTGGCCGGCCAGCCCGGCGTGGTGGAGCTCAAGGGCGCCTACGAGGACAAGCACTCGGTGCACCTGGTCATGGAGCTCTGCGCCGGCGGGGAGCTCTTCGACCGGATCATCGCCAAGGGACACTACACGGAGCGCGCCGCGGCTGCGTTGCTGCGCACCATTGTGGAGATCATCCATACCTGCCACTGCATGGGCGTCATCCACCGCGACCTCAAGCCCGAGAACTTCCTCCTGCTCAACAAGGACGAGAACGCGCCGCTCAAGGCCACCGATTTCGGCCTCTCCGTCTTCTTCAAAGAAGGGGAGGTGTTCAGGGACATCGTGGGCAGCGCGTACTACATCGCGCCGGAGGTGCTGAAGCGGAACTACGGGCCGGAGGCGGACATCTGGAGCGTCGGCGTCATGTTCTACATCCTGCTCTGCGGCGTCCCGCCCTTCTGGGCAGAGTCGGAGCACGGCATCTTCAACTCCATCCTGAGAGGGCAGGTGGACTTCGCCAGCGATCCGTGGTCGCGCATCTCCAGCGGCGCCAAGGACCTCGTCAGGAAGATGCTCACCTCCGACCCCAAGAAGAGGATTTCTGCCTACGACGTCCTCAATCACCCGTGGATAAAGGAAGACGGCGAGGCGCCTGACACGCCGCTGGACAACGCCGTACTCGGCAGGCTCAAGCAGTTCACGGCCATGAACCAGTTCAAGAAGGCGGCGCTGAGGGTGATCGCCGGGTGCTTGTCAGAGGAGGAGATCAAAGGGCTCAAGGAGATGTTCAAGGGAATGGACTCTGACAACAGCGGCACCATCACCGTCGACGAGCTCCGGAAAGGGCTGGCCAAGAAGGGGACCAAGCTCACCGAAGCTGAAGTCCAGCAGCTAATGGAAGCCGCGGACGCGGACGGGAACGGGACGATCGACTACGAGGAGTTCATCACGGCGACGATGCACATGAACAGGATGGACCGGGAGGAGCACCTCTACACGGCGTTCCAATACTTCGACAAGGACAACAGCGGGTATATCACGATAGAGGAGCTGGAGCAGGCCCTGAGGGAGAAGGGGTTGCTGGACGGCCGGGATATCAAGGACATCATATCGGAGGTGGACGGCGACAACGACGGAAGGATCAACTACACGGAGTTCGTGGCGATGATGAGGAAAGGGACCCCGGAGGCGAACCCAAAGAAGCGGCGCGACGTCGTGCTATAG</w:t>
            </w:r>
          </w:p>
        </w:tc>
      </w:tr>
      <w:tr>
        <w:trPr>
          <w:trHeight w:val="285" w:hRule="atLeast"/>
        </w:trPr>
        <w:tc>
          <w:tcPr>
            <w:tcW w:w="1069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5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rotein</w:t>
            </w:r>
          </w:p>
        </w:tc>
        <w:tc>
          <w:tcPr>
            <w:tcW w:w="7159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20" w:before="0" w:after="78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GNCCPGSKDADPSDGGNPGEGSSNNAPSASGSASSAPAQNKPPAPIGPVLGRPMEDVKSIYNVGKELGRGQFGVTSLCTHKATGHKFACKTISKRKLSTKEDVEDVRREVQIMYHLAGQPGVVELKGAYEDKHSVHLVMELCAGGELFDRIIAKGHYTERAAAALLRTIVEIIHTCHCMGVIHRDLKPENFLLLNKDENAPLKATDFGLSVFFKEGEVFRDIVGSAYYIAPEVLKRNYGPEADIWSVGVMFYILLCGVPPFWAESEHGIFNSILRGQVDFASDPWSRISSGAKDLVRKMLTSDPKKRISAYDVLNHPWIKEDGEAPDTPLDNAVLGRLKQFTAMNQFKKAALRVIAGCLSEEEIKGLKEMFKGMDSDNSGTITVDELRKGLAKKGTKLTEAEVQQLMEAADADGNGTIDYEEFITATMHMNRMDREEHLYTAFQYFDKDNSGYITIEELEQALREKGLLDGRDIKDIISEVDGDNDGRINYTEFVAMMRKGTPEANPKKRRDVVL</w:t>
            </w:r>
          </w:p>
        </w:tc>
      </w:tr>
      <w:tr>
        <w:trPr>
          <w:trHeight w:val="285" w:hRule="atLeast"/>
        </w:trPr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dCDPK12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DS</w:t>
            </w:r>
          </w:p>
        </w:tc>
        <w:tc>
          <w:tcPr>
            <w:tcW w:w="7159" w:type="dxa"/>
            <w:tcBorders/>
            <w:vAlign w:val="center"/>
          </w:tcPr>
          <w:p>
            <w:pPr>
              <w:pStyle w:val="Normal"/>
              <w:widowControl/>
              <w:spacing w:lineRule="exact" w:line="220" w:before="0" w:after="78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GTCCACAACTGAAAGCAGAAGGCTGTCTGATGACTATGAAGTGGTGGATGTCCTTGGCCGAGGTGGTTTCTCAATAGTGAGAAGAGGAGTGAGCAAGTCTGAAGGAAATATACAAGTTGCCATAAAGACTCTCCGAAGGCTTGGACCAGCGATGATGGGGATGCAACAAGGATCAAAGGGTGCGCCGAGCTCTGGGCTACCGGTGTGGAAGCAGGTATCCATCTCCGATGCTTTGCTAACTAATGAGATACTTGTTATGAGGAGGATAGTGGAGAATGTTGCGCCGCATCCAAATGTTATCAACCTGCATGATGTGTATGAAGATGTTCACGGTGTGCACCTTGTACTTGAGCTGTGCTCAGGTGGTGAACTGTTTGATAGGATAATAGGACGTGACAGGTACTCGGAGTTCGATGCAGCTGCTGTCATTAGTCAGATTGCTAGTGGATTGAAGGCTCTTCATAAGGCGAACATCATACACAGGGACTTGAAGCCAGAGAATTGCCTCTTCTTGGACAGAAAAGAGAATTCCACATTGAAGATCATGGATTTTGGTTTGAGTTCTGTAGAAGATTTCAGTGACCCAATTGTGGCGCTGTTTGGATCAGTAGATTATGTTTCACCAGAAGCACTCTCGAGGCAAGAGGTTTCAGCTGCAAGTGATATGTGGTCTGTTGGGGTGATTCTGTATATTCTTTTATCCGGATGCCCACCATTTCATGCTGCAACGAATCGAGAAAAACAGCAAAGGATCCTGCAAGGTGAATTCAGTTTTCAGGAGCACACATGGAAAACAATATCTTCATCGGCCAAAGATTTGATATCCAGTCTCCTTTCTGTTGAACCTTACAAAAGGCCCACTGCGAGTGATCTTCTGTTGCATCCGTGGGTGATAGGAGACTGCGCCAAGCAAGATCTCATGGATGCAGAGGTCGTCTCAAAACTGCAGAGGTTCAATGCTAGAAGGAAACTGCGAGCAGCAGCAATAGCCAGCGTCCTGAGCAGCAAAGTGGCATTGAGGACAAAAAGGCTGAGGAGTCTTTTGGGAACCCATGACCTTACCTCCGAGGAGCTAGATAACCTGCGGCTTCATTTTTCACGGATATGTGCAGACGGAGAGAACGCCACGCTGTCAGAATTCGAGCAGGTGCTGAAAGCAATGAAGATGGACTCGCTGGCCCCTCTGGCTCCCCGTGTATTTGATCTGTTCGACAACAACCGTGACGGGACTGTCGACATGAGGGAGATCCTCTGCGGGCTCTCCAGCCTGAGGAACTCGCGAGGCGACGATGCCCTGCGGCTTTGCTTCCAGATGTACGACACCGATCGGTCAGGCTGCATCAGCAAGGAGGAGCTGGCGTCGATGCTCCGGGCCCTGCCGGAGGAGTGCCTTCCGGGCGACATCGCGGAGCCGGGGAAGCTGGACGAGGTGTTCGACGAGATGGACGCCAACGGCGACGGCGAGGTCACCTTCGACGAGTTCAAGGCGGCGATGCAGAAGGACAGCTCCCTCCAGGACGTGCTCCTCTCCTCCCTGCGCCCCCCGGGCCCAGGACAGCAACAGCAGCAATAA</w:t>
            </w:r>
          </w:p>
        </w:tc>
      </w:tr>
      <w:tr>
        <w:trPr>
          <w:trHeight w:val="285" w:hRule="atLeast"/>
        </w:trPr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rotein</w:t>
            </w:r>
          </w:p>
        </w:tc>
        <w:tc>
          <w:tcPr>
            <w:tcW w:w="7159" w:type="dxa"/>
            <w:tcBorders/>
            <w:vAlign w:val="center"/>
          </w:tcPr>
          <w:p>
            <w:pPr>
              <w:pStyle w:val="Normal"/>
              <w:widowControl/>
              <w:spacing w:lineRule="exact" w:line="220" w:before="0" w:after="78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STTESRRLSDDYEVVDVLGRGGFSIVRRGVSKSEGNIQVAIKTLRRLGPAMMGMQQGSKGAPSSGLPVWKQVSISDALLTNEILVMRRIVENVAPHPNVINLHDVYEDVHGVHLVLELCSGGELFDRIIGRDRYSEFDAAAVISQIASGLKALHKANIIHRDLKPENCLFLDRKENSTLKIMDFGLSSVEDFSDPIVALFGSVDYVSPEALSRQEVSAASDMWSVGVILYILLSGCPPFHAATNREKQQRILQGEFSFQEHTWKTISSSAKDLISSLLSVEPYKRPTASDLLLHPWVIGDCAKQDLMDAEVVSKLQRFNARRKLRAAAIASVLSSKVALRTKRLRSLLGTHDLTSEELDNLRLHFSRICADGENATLSEFEQVLKAMKMDSLAPLAPRVFDLFDNNRDGTVDMREILCGLSSLRNSRGDDALRLCFQMYDTDRSGCISKEELASMLRALPEECLPGDIAEPGKLDEVFDEMDANGDGEVTFDEFKAAMQKDSSLQDVLLSSLRPPGPGQQQQQ</w:t>
            </w:r>
          </w:p>
        </w:tc>
      </w:tr>
      <w:tr>
        <w:trPr>
          <w:trHeight w:val="285" w:hRule="atLeast"/>
        </w:trPr>
        <w:tc>
          <w:tcPr>
            <w:tcW w:w="1069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dCDPK13</w:t>
            </w:r>
          </w:p>
        </w:tc>
        <w:tc>
          <w:tcPr>
            <w:tcW w:w="825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DS</w:t>
            </w:r>
          </w:p>
        </w:tc>
        <w:tc>
          <w:tcPr>
            <w:tcW w:w="7159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20" w:before="0" w:after="78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GGGCAACTGCTGCCGCTCGCCGGCAGCGGCGGCGCGGGAGGACGTCAAGTCGTCGCACTTCCCCACCTCGACCGGGAAGAAGAAGCCCCACCAGGCGCGGAACGGCGGCGGCGCGGGGGGAGGCGGAGGCGGAGGCGGCGGCGGCGGCGGGGAGAAGAAGCTGCTCTCGGTGCTCGGGGAGGAGGGGCGCGACGTGAGCGGCGGGATCGACGAGAAGTACGCGCTGGACCGGGAGCTGGGCCGCGGCGAGTTCGGGGTGACGTACCTGTGCATGGATCGGGGCTCCAAGGAGCTGCTCGCGTGCAAGTCCATCTCGAAGCGGAAGCTGCGGACGCCGGTCGACGTGGAGGACGTGCGCCGGGAGGTGGCCATCATGCGGCATCTGCCCAAGAGCCCCAGCATCGTCACGCTCCGCGAGGCCTGCGAGGACGACGGCGCCGTGCACCTCGTCATGGAGCTCTGCGAGGGAGGGGAGCTGTTCGACCGAATCGTCGCGCGGGGCCACTACACGGAGCGCGCGGCGGCCGCGGTCACGCGCACCATCCTCGAGGTCGTGCAGCTCTGCCACCACCACGGCGTCATCCACCGCGACCTCAAGCCCGAGAACTTCCTCTTCGCCAACAAGAAGGAGAACTCCCCGCTCAAGGCCATCGACTTCGGTCTCTCCATCTTCTTCAAACCCGGCGAGAAATTTTCTGAAATTGTCGGAAGTCCCTACTATATGGCTCCTGAAGTGCTGAAGAGAAACTATGGACCTGAAATAGACATATGGAGTGCTGGCGTTATCTTGTATATCTTGTTATGTGGCGTTCCTCCATTTTGGGCTGAGACTGAACAAGGAGTGGCACAAGCTATCCTTCGTGGAAATATAGATTTTAAAAGAGAACCCTGGCCCCAAGTTTCTGATAATGCTAAAGATCTAGTTCGGCAGATGCTTCAGCCTGATCCGAAAATTAGGCTAACGGCAAAGCAAGTTCTTGAGCATACATGGCTTCAAAATGCTAAGAAAGCTCCAAATGTTCCTCTTGGAGACATTGTAAAGTCAAGACTGAAACAATTTTCAAGGATGAACAGATTCAAAAGAAGGGCTCTAAGGGTTATTGCTGACCACTTGTCGGCTGAAGAGGTTGAGGACATAAAAGACATGTTCAAGGTGATGGATACTGATAATGATGGTATAGTCTCTTATGAAGAGTTGAAGAGCGGGATCGCAAAATTTGGTTCTCACCTTGCAGAATCTGAAGTGCAGATGTTAATTGAAGCTGTGGATACAAATGGTAGAGGGGCACTAGATTATGGCGAATTTTTGGCTGTCTCGCTTCATTTACAAAGGATGGCAAATGATGAGCACCTTCGGCGGGCCTTCCTATTTTTTGACAAGGATGGCGATGGATTTATTGAGCCAGGGGAGCTTCAGGAGGCCCTGGTGGAGGATGGGACTGCTGATATCACAGAAGTGGTGAAGGACATATTGCAAGAAGTTGACACAGACAAGGATGGCAAAATTAGTTTTGAAGAATTCGTAGCGATGATGAAGACTGGCACAGACTGGAGAAAGGCATCCCGGCATTATTCGAGAGGTCGCTTCAATAGCCTTAGCATAAGGCTTATCAAGGATGGATCTGTAAAGCTGGGAAATGAGTGA</w:t>
            </w:r>
          </w:p>
        </w:tc>
      </w:tr>
      <w:tr>
        <w:trPr>
          <w:trHeight w:val="285" w:hRule="atLeast"/>
        </w:trPr>
        <w:tc>
          <w:tcPr>
            <w:tcW w:w="1069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5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rotein</w:t>
            </w:r>
          </w:p>
        </w:tc>
        <w:tc>
          <w:tcPr>
            <w:tcW w:w="7159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20" w:before="0" w:after="78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GNCCRSPAAAAREDVKSSHFPTSTGKKKPHQARNGGGAGGGGGGGGGGGGEKKLLSVLGEEGRDVSGGIDEKYALDRELGRGEFGVTYLCMDRGSKELLACKSISKRKLRTPVDVEDVRREVAIMRHLPKSPSIVTLREACEDDGAVHLVMELCEGGELFDRIVARGHYTERAAAAVTRTILEVVQLCHHHGVIHRDLKPENFLFANKKENSPLKAIDFGLSIFFKPGEKFSEIVGSPYYMAPEVLKRNYGPEIDIWSAGVILYILLCGVPPFWAETEQGVAQAILRGNIDFKREPWPQVSDNAKDLVRQMLQPDPKIRLTAKQVLEHTWLQNAKKAPNVPLGDIVKSRLKQFSRMNRFKRRALRVIADHLSAEEVEDIKDMFKVMDTDNDGIVSYEELKSGIAKFGSHLAESEVQMLIEAVDTNGRGALDYGEFLAVSLHLQRMANDEHLRRAFLFFDKDGDGFIEPGELQEALVEDGTADITEVVKDILQEVDTDKDGKISFEEFVAMMKTGTDWRKASRHYSRGRFNSLSIRLIKDGSVKLGNE</w:t>
            </w:r>
          </w:p>
        </w:tc>
      </w:tr>
      <w:tr>
        <w:trPr>
          <w:trHeight w:val="285" w:hRule="atLeast"/>
        </w:trPr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dCDPK14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DS</w:t>
            </w:r>
          </w:p>
        </w:tc>
        <w:tc>
          <w:tcPr>
            <w:tcW w:w="7159" w:type="dxa"/>
            <w:tcBorders/>
            <w:vAlign w:val="center"/>
          </w:tcPr>
          <w:p>
            <w:pPr>
              <w:pStyle w:val="Normal"/>
              <w:widowControl/>
              <w:spacing w:lineRule="exact" w:line="220" w:before="0" w:after="78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GGGCAACCGCACCTCGCGGCACCGCCGCGCCGCCGCCGCCGAGCAGCCGACGCCGGTTCCGTCCCCGCCGCCGGCCCAGCCCAAACCCGAGCCGCAACAGCAGACGCTCCACTGGCCGCAGCCGAAGCCCCAGCCGCCCCCCGCCCCGGCGGTGGAAGCGGGCGTGGTGGCGATGGGGCGCGTGCTGGGGCGGCCGATGGAGGACGTGCGCGCGACCTACACCTTCGGCCGCGAGCTCGGCCGGGGCCAGTTCGGGGTCACCTACCTCGTCACGCACAAGGCCACGGGCCAGCGCTTCGCCTGCAAGTCCATCGCCACGCGGAAGCTCGTCCACCGCGACGACATCGAGGACGTGCAGCGGGAGGTGCAGATCATGCACCACCTCACGGGCCACCGCAACATCGTCGAGCTCCGCGGCGCCTACGAGGACCGCCACTCGGTCAACCTCGTCATGGAGCTCTGCGAGGGCGGGGAGCTGTTCGACCGCATCATCGCGCGGGGCCACTACTCCGAGCGAGCCGCCGCCGTGCTCTGCCGCGAGATGGTCTCCGTCGTGCACAGCTGCCACTCGATGGGGGTTTTCCATCGGGATCTCAAGCCTGAGAACTTTCTGTTTCTGAATAACAAGGAAGACTCGCCACTCAAGGCCACTGACTTTGGCCTCTCCGTCTTCTTCAAGCATGGGGAGCAGTTTAAGGATCTTGTTGGAAGCGCATATTATGTTGCTCCTGAGGTGCTGAAACGGCACTATGGAGCAGAAGCTGACATATGGAGTGCAGGGGTTATTCTTTACATCCTTCTGTCTGGTGTTCCTCCTTTTTGGGCAGATAATGAGGATGGCATATTTAAGGCTGTTTTGCTTGGTCACATTGATTTCTCGTCTGACCCCTGGCCTTCAATTTCTAATCCCGCGAAAGATTTGGTCAAGAAGATGCTGCGACAAGACCCCAAAGAGCGCTTAACTGCTGCAGAGATTTTAGACCACCCATGGATTAAGGAAGATGGAGAGGCCCCGGATAAGCCACTTGACATTACAGTTATCAGTAGAATGAAGCAGTTCAGGGCGATGAACAAGCTTAAGAAAGTTGCACTGAAGATTGTTGCAGAGAACTTGTCTGAGGAAGAGATTACAGGCTTGAAAGAAATGTTCAGATCCCTGGATACTGATAACAGCGGGACAATTACTCTTGAAGAGCTACGATCTGGTTTACCAAAACTTGGCACCAAAATATCTGAATCAGAAATTACACAACTGATGGAGGCGGCTGATGTTGATGGAAATGGGACCATTGATTATTCTGAGTTTGTATCGGCGACAATGCACATGAATAGATTGGAGAAGGAAGACCACATACTTAAAGCATTTGAATACTTTGATAAGGACCACAGCGGATACATAACAGTAGATGAGTTGGAAGAAGCTCTGAAGAAATATGACATGGGGGACGATAAAACAATTAAAGAAATCATTGCTGAAGTAGATACAGATAATGACGGAAGAATCAACTACCAGGAGTTCGTTGCTATGATGAGAAACAACAGCCCTGAGATTGTTCCAAATCGGAGACGCATGTTTTAA</w:t>
            </w:r>
          </w:p>
        </w:tc>
      </w:tr>
      <w:tr>
        <w:trPr>
          <w:trHeight w:val="285" w:hRule="atLeast"/>
        </w:trPr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rotein</w:t>
            </w:r>
          </w:p>
        </w:tc>
        <w:tc>
          <w:tcPr>
            <w:tcW w:w="7159" w:type="dxa"/>
            <w:tcBorders/>
            <w:vAlign w:val="center"/>
          </w:tcPr>
          <w:p>
            <w:pPr>
              <w:pStyle w:val="Normal"/>
              <w:widowControl/>
              <w:spacing w:lineRule="exact" w:line="220" w:before="0" w:after="78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GNRTSRHRRAAAAEQPTPVPSPPPAQPKPEPQQQTLHWPQPKPQPPPAPAVEAGVVAMGRVLGRPMEDVRATYTFGRELGRGQFGVTYLVTHKATGQRFACKSIATRKLVHRDDIEDVQREVQIMHHLTGHRNIVELRGAYEDRHSVNLVMELCEGGELFDRIIARGHYSERAAAVLCREMVSVVHSCHSMGVFHRDLKPENFLFLNNKEDSPLKATDFGLSVFFKHGEQFKDLVGSAYYVAPEVLKRHYGAEADIWSAGVILYILLSGVPPFWADNEDGIFKAVLLGHIDFSSDPWPSISNPAKDLVKKMLRQDPKERLTAAEILDHPWIKEDGEAPDKPLDITVISRMKQFRAMNKLKKVALKIVAENLSEEEITGLKEMFRSLDTDNSGTITLEELRSGLPKLGTKISESEITQLMEAADVDGNGTIDYSEFVSATMHMNRLEKEDHILKAFEYFDKDHSGYITVDELEEALKKYDMGDDKTIKEIIAEVDTDNDGRINYQEFVAMMRNNSPEIVPNRRRMF</w:t>
            </w:r>
          </w:p>
        </w:tc>
      </w:tr>
      <w:tr>
        <w:trPr>
          <w:trHeight w:val="285" w:hRule="atLeast"/>
        </w:trPr>
        <w:tc>
          <w:tcPr>
            <w:tcW w:w="1069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dCDPK15</w:t>
            </w:r>
          </w:p>
        </w:tc>
        <w:tc>
          <w:tcPr>
            <w:tcW w:w="825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DS</w:t>
            </w:r>
          </w:p>
        </w:tc>
        <w:tc>
          <w:tcPr>
            <w:tcW w:w="7159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20" w:before="0" w:after="78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GGGCAACTGCTGCCCGGGCTCAGGGGATGCGGAGCCCGCCCCCTCCGCCTCCGCCGACCCTTCCTCCACCCGCCGCTCCGGCGCCTCCCCTACCTCGGCGCCGGCCCAGAACAAGCCCCCCGCCCCAATCGGCCCCGTCCTGGGCCGGCCCATGGAGGACGTCCGCAGCATCTACACCGTCGGCAAGGAGCTCGGGCGCGGCCAGTTCGGCGTCACCTCCCTGTGCACCCACAAGGCCACGGGCCAGAAGTTCGCGTGCAAGACCATCGCCAAGCGGAAGCTGTCCACCAAGGAGGACGTGGAGGACGTCCGCCGGGAGGTGCAGATCATGTACCACCTGGCCGGCCAGCCAAACATCGTGGAGCTCAAGGGCGCCTACGAGGACAAGCAGTCCGTGCACCTCGTCATGGAGCTCTGCGCCGGCGGGGAGCTCTTCGACCGGATCATCGCCAAGGGCAAGTACACGGAGCGCGCCGCGGCCTCGCTGCTGCGCACCATCGTCGAGATCGTCCACACCTGCCACTCCCTCGGCGTCATCCATCGTGATCTCAAGCCCGAGAACTTCCTCCTCAGCAGCAAGGAGGAGGACGCGCCGCTCAAGGCCACCGACTTCGGGCTCTCCGTCTTCTTCAAGCAAGGGGAGGTGTTCAAGGACATCGTGGGCAGCGCCTACTACATCGCGCCGGAGGTCCTCAAGCGGAACTACGGGCCGGAGGCGGACATCTGGAGCGTCGGCGTCATCCTCTACATCCTTCTCTGCGGTGTTCCTCCCTTCTGGGCCGAATCGGAGCACGGCACCTTCAACTCCATCCTGCGGGGGCAGGTGGACTTCACCAGCGACCCGTGGCCGCGCATTTCGCCCGGAGCCAAGGACCTCGTCAGGAAGATGCTCACCTCTGACCCCAACAAGAGGATCTCTGCCGACGATGTCCTCAATCATCCTTGGATCAAGGAAGACGGAGAAGCGCCGGATACACCACTGGACAACGCCGTCATGGGCAGGCTCAAGCAGTTCAGGGCTATGAACCAGTTCAAGAAAGCCGCGCTAAGGGTCATCGCCGGATGCCTGTCGGAGGAAGAGATCAGAGGGCTCAAGGAGATGTTCAAGAGCATGGACTCGGACAACAGCGGCACCATCACCGTCGACGAGCTCCGGAAAGGCCTTGGCGGCAAGCAGGGTACCAAGCTCACCGAGGCCGAAGTGGAGCAGCTAATGGAAGCCGCCGATGCAGATGGCAACGGGACGATCGACTACGAGGAGTTCATCACGGCGACGATGCACATGAACAGGATGGACAGGGAGGAGCATCTCTACACCGCGTTCCAGTACTTCGACAAGGACAACAGCGGCTGCATCTCCAAGGAGGAACTGGAGCAGGCCCTGCGGGAGAAAGGACTCCTGGACGGCAGAGACATCAAAGACATCATATCGGAAGTCGACGCCGACAACGACGGGAGGATCGACTACAGCGAGTTCGTGGCGATGATGAAGAAGGGGAACCCCGAGGCGAACCCCAAGAAGCGGCGCGAAATCGTTCTGTAG</w:t>
            </w:r>
          </w:p>
        </w:tc>
      </w:tr>
      <w:tr>
        <w:trPr>
          <w:trHeight w:val="285" w:hRule="atLeast"/>
        </w:trPr>
        <w:tc>
          <w:tcPr>
            <w:tcW w:w="1069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5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rotein</w:t>
            </w:r>
          </w:p>
        </w:tc>
        <w:tc>
          <w:tcPr>
            <w:tcW w:w="7159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20" w:before="0" w:after="78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GNCCPGSGDAEPAPSASADPSSTRRSGASPTSAPAQNKPPAPIGPVLGRPMEDVRSIYTVGKELGRGQFGVTSLCTHKATGQKFACKTIAKRKLSTKEDVEDVRREVQIMYHLAGQPNIVELKGAYEDKQSVHLVMELCAGGELFDRIIAKGKYTERAAASLLRTIVEIVHTCHSLGVIHRDLKPENFLLSSKEEDAPLKATDFGLSVFFKQGEVFKDIVGSAYYIAPEVLKRNYGPEADIWSVGVILYILLCGVPPFWAESEHGTFNSILRGQVDFTSDPWPRISPGAKDLVRKMLTSDPNKRISADDVLNHPWIKEDGEAPDTPLDNAVMGRLKQFRAMNQFKKAALRVIAGCLSEEEIRGLKEMFKSMDSDNSGTITVDELRKGLGGKQGTKLTEAEVEQLMEAADADGNGTIDYEEFITATMHMNRMDREEHLYTAFQYFDKDNSGCISKEELEQALREKGLLDGRDIKDIISEVDADNDGRIDYSEFVAMMKKGNPEANPKKRREIVL</w:t>
            </w:r>
          </w:p>
        </w:tc>
      </w:tr>
      <w:tr>
        <w:trPr>
          <w:trHeight w:val="285" w:hRule="atLeast"/>
        </w:trPr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dCDPK16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DS</w:t>
            </w:r>
          </w:p>
        </w:tc>
        <w:tc>
          <w:tcPr>
            <w:tcW w:w="7159" w:type="dxa"/>
            <w:tcBorders/>
            <w:vAlign w:val="center"/>
          </w:tcPr>
          <w:p>
            <w:pPr>
              <w:pStyle w:val="Normal"/>
              <w:widowControl/>
              <w:spacing w:lineRule="exact" w:line="220" w:before="0" w:after="78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GGGCAACTGCTGCCGCTCGCCGGCCGCCGCCGCGCGGGAGGACGTCAAGTCCTCGCACTTCCCCGCGGCCGCCGCGAAGAAGAAGCCCCACCAGCCGCGGACCGGCGCCGGCGGCGGGCAGAAGCGGCTGGCCGTGCTGGGCGAGGACGGGTGCGAGTTCATCGGCGGGATCGACGACAAGTACGTGCTTGACAGGGAGCTCGGGCGCGGGGAGTTCGGGGTGACGTACCTGTGCATGGATCGGGACACCAAGGAGCTGCTCGCCTGCAAGTCCATCTCCAAGCGGAAGCTGCGGACGCCGGTCGACGTCGAGGACGTCCGCCGGGAGGTGGCCATCATGCGCCACCTGCCCAAGAGCCACAGCATCGTGTCGCTGCGGGAGGCGTGCGAGGACGAGGGCGCCGTGCACCTCGTCATGGAGCTCTGCGAGGGCGGCGAGCTCTTCGACCGCATCGTCGCCCGGGGCCACTACACGGAGCGGGCCGCCGCCAACGTCACCCGCACCATCGTCGAGGTCGTGCAACTCTGCCACCGCCACGGTGTCATCCACCGGGACCTCAAGCCCGAGAACTTCCTTTTCGCCAATAAGAAAGAGAACTCGCCACTCAAGGCCATCGATTTCGGCCTCTCGATTTTCTTCAAGCCTGGTGAAAAGTTTTCAGAAATTGTCGGAAGCCCTTATTACATGGCTCCTGAAGTATTGAAGAGAAACTATGGACCAGAAATAGACATCTGGAGCGCCGGGGTTATCTTGTATATTTTACTATGTGGAGTTCCTCCATTTTGGGCAGAGACTGAGCAAGGGGTGGCACAAGCTATCCTTCGTGGAAATATTGATTTTAAGCGGGAACCCTGGCCCAACGTTTCAGAAAATGCTAAAGATTTAGTTCGACGTATGTTGGAACCTGATCCAAAGATCAGGTTAACTGCAAAGCAGGTTCTTGAGCACCATTGGCTTCAAAACGCTAAGAAAGCTCCAAATGTTCCTCTTGGAGATATTGTGAAGTCAAGGCTCAAACAATTTTCTAGGATGAATCGATTCAAAAGAAGAGCTTTAAGGGTCATTGCTGATCATTTGTCTGCCGAGGAAGTTGAGGACATTAAGGAGATGTTCAAGGCAATGGATACTGATAATGATGGTATTGTTTCTTGTGAAGAACTGAAAAGCGGAATAGCAAAATTCGGCTCCCATCTTGCTGAATCAGAAGTGCAGATGCTTATCGAAGCTGTGGATACAAATGGCAAGGGAGCATTAGATTATGCCGAATTTCTAGCGGTCTCTCTTCATTTGCAAAGGATGGCAAATGACGAGCACCTTCGGCGGGCCTTCCTATTCTTCGACAAGGATGGCAATGGTTACATTGAGCCAGATGAGCTTCGAGAGGCTTTAAAGGATGATGGAGCTGCTGATAGCATGGAAGTGGTGAATGACATATTGCAAGAAGTAGACACTGATAAGGTGACGATTCTCTTGTATGAATGTATCCACTACAACCATTACTTTGGTTCTCACTGTCTAAAATGTCATCTGCAGGATGGCAAGATTAGCTACGACGAATTTGTAGCAATGATGAAGACCGGCACAGATTGGAGAAAGGCATCACGGCATTACTCCAGAGGAAGATTCAACAGCCTTAGCATGAAGCTTGTGAAGGATGGGTCGGTAAAACTGGGCATCGAGTGA</w:t>
            </w:r>
          </w:p>
        </w:tc>
      </w:tr>
      <w:tr>
        <w:trPr>
          <w:trHeight w:val="285" w:hRule="atLeast"/>
        </w:trPr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rotein</w:t>
            </w:r>
          </w:p>
        </w:tc>
        <w:tc>
          <w:tcPr>
            <w:tcW w:w="7159" w:type="dxa"/>
            <w:tcBorders/>
            <w:vAlign w:val="center"/>
          </w:tcPr>
          <w:p>
            <w:pPr>
              <w:pStyle w:val="Normal"/>
              <w:widowControl/>
              <w:spacing w:lineRule="exact" w:line="220" w:before="0" w:after="78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GNCCRSPAAAAREDVKSSHFPAAAAKKKPHQPRTGAGGGQKRLAVLGEDGCEFIGGIDDKYVLDRELGRGEFGVTYLCMDRDTKELLACKSISKRKLRTPVDVEDVRREVAIMRHLPKSHSIVSLREACEDEGAVHLVMELCEGGELFDRIVARGHYTERAAANVTRTIVEVVQLCHRHGVIHRDLKPENFLFANKKENSPLKAIDFGLSIFFKPGEKFSEIVGSPYYMAPEVLKRNYGPEIDIWSAGVILYILLCGVPPFWAETEQGVAQAILRGNIDFKREPWPNVSENAKDLVRRMLEPDPKIRLTAKQVLEHHWLQNAKKAPNVPLGDIVKSRLKQFSRMNRFKRRALRVIADHLSAEEVEDIKEMFKAMDTDNDGIVSCEELKSGIAKFGSHLAESEVQMLIEAVDTNGKGALDYAEFLAVSLHLQRMANDEHLRRAFLFFDKDGNGYIEPDELREALKDDGAADSMEVVNDILQEVDTDKVTILLYECIHYNHYFGSHCLKCHLQDGKISYDEFVAMMKTGTDWRKASRHYSRGRFNSLSMKLVKDGSVKLGIE</w:t>
            </w:r>
          </w:p>
        </w:tc>
      </w:tr>
      <w:tr>
        <w:trPr>
          <w:trHeight w:val="285" w:hRule="atLeast"/>
        </w:trPr>
        <w:tc>
          <w:tcPr>
            <w:tcW w:w="1069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dCDPK17</w:t>
            </w:r>
          </w:p>
        </w:tc>
        <w:tc>
          <w:tcPr>
            <w:tcW w:w="825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DS</w:t>
            </w:r>
          </w:p>
        </w:tc>
        <w:tc>
          <w:tcPr>
            <w:tcW w:w="7159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20" w:before="0" w:after="78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GGGCGGCTGCTTCTCCACCAACACACCCGCGACGCCGGCGGCCGAGCGAAGGCGGCGGCGGCGGCGGAGGCAGAGGGCTGCGTCGCCGGAGAAGGGCAGCGGCGGCGGGGCGGAGGGGGTCGCCCGCGTGGTGGAGTTCGGCTACGAGCGGGACTTCGAGGGCCGGTACGAGGTCGGCCGGCTGCTGGGGCACGGCCAGTTCGGCTACACCTTCGCCGCCACCGACCGCGGCTCCGGGGACCGCGTCGCCGTCAAGCGCATCGACAAGGCCAAGATGAACCGACCTGTTGCTGTGGAAGATGTAAAGAGAGAAGTGAAGATTCTTAAAGCCCTTAAAGGCCATGAGAACATTGTTCATTTCTACAATGCATTTGAGGACGATTCATATGTGTATATTGTGATGGAACTATGCGAGGGTGGTGAACTATTGGACCGGATCTTGGCAAAGAAAAACAGCCGCTATAGCGAGAAAGATGCAGCAGTGGTAGTGCGGCAAATGCTCAAAGTGGCTGCTGAGTGTCATCTGCGTGGGTTAGTCCACCGAGATATGAAGCCTGAGAACTTCCTTTTCAAATCAACCAAGGAGGACTCGCCTCTGAAGGCCACAGATTTTGGTTTATCAGACTTTATAAATCCAGGGAAGAAGTTCCGTGATATAGTCGGCAGTGCCTATTATGTTGCACCAGAAGTATTAAAACGGCGGTCTGGCCCTGAGTCTGATGTTTGGAGCATAGGGGTCATAACTTACATTTTGCTCTGTGGGAGACGTCCTTTTTGGGATAAAACAGAGGATGGTATATTCAAGGAGGTTCTAAGAAACAAGCCTGATTTTCGTAAGAGGCCTTGGCCAAGCATCAGTACAAGTGCTAAAGATTTTGTTAAAAGGTTGCTTGTGAAGAACCCAAGGGCGAGATTAACAGCAGCTCAAGCCCTCTCACATCCATGGGTGAGAGAAGGAGGAGATGCATCTGAGATCCCTGTTGATATATCTGTATTGTACAACATGCGCCAGTTTGTCAAATACAGCCGTTTTAAGCAATTTGCGCTGAGGGCTTTAGCAAGTACAGTCAACGAGGAAGAACTAGCAGATCTGAAGGATCAATTCGATGCAATTGATATTGATAAAAGTGGATCGATTAGTATTGAGGAAATGCGGCATGCCCTTGCAAAGGATCTTCCTTGGAGATTGAAGGGTCCCCGTGTTCTCGAGATTATTCAAGCAATCGACAGCAACACCGATGGTCTTGTCGACTTCAAAGAGTTTGTTGCAGCAACTCTCCATATACACCAGATGGCCGAGCTGGACTCTGAAAGGTGGGGCCTACGCTGCCAAGCTGCCTTCAGCAAATTTGATCTGGATGGCGATGGATACATCACACCTGACGAGCTTAGAATGGTGCAGCACACCGGCTTAAAGGGGTCCATCGAGCCATTGCTGGAGGAGGCCGACATCGACAAGGACGGGAGGATAAGCTTGTCCGAATTCCGCAAGCTTCTGCGAACCGCGAGCATGAGCAACCTCCCGAGCCCGACCGGAGTCCCGAATCCCCAAGCTTTGTGA</w:t>
            </w:r>
          </w:p>
        </w:tc>
      </w:tr>
      <w:tr>
        <w:trPr>
          <w:trHeight w:val="285" w:hRule="atLeast"/>
        </w:trPr>
        <w:tc>
          <w:tcPr>
            <w:tcW w:w="1069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5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rotein</w:t>
            </w:r>
          </w:p>
        </w:tc>
        <w:tc>
          <w:tcPr>
            <w:tcW w:w="7159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20" w:before="0" w:after="78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GGCFSTNTPATPAAERRRRRRRRQRAASPEKGSGGGAEGVARVVEFGYERDFEGRYEVGRLLGHGQFGYTFAATDRGSGDRVAVKRIDKAKMNRPVAVEDVKREVKILKALKGHENIVHFYNAFEDDSYVYIVMELCEGGELLDRILAKKNSRYSEKDAAVVVRQMLKVAAECHLRGLVHRDMKPENFLFKSTKEDSPLKATDFGLSDFINPGKKFRDIVGSAYYVAPEVLKRRSGPESDVWSIGVITYILLCGRRPFWDKTEDGIFKEVLRNKPDFRKRPWPSISTSAKDFVKRLLVKNPRARLTAAQALSHPWVREGGDASEIPVDISVLYNMRQFVKYSRFKQFALRALASTVNEEELADLKDQFDAIDIDKSGSISIEEMRHALAKDLPWRLKGPRVLEIIQAIDSNTDGLVDFKEFVAATLHIHQMAELDSERWGLRCQAAFSKFDLDGDGYITPDELRMVQHTGLKGSIEPLLEEADIDKDGRISLSEFRKLLRTASMSNLPSPTGVPNPQAL</w:t>
            </w:r>
          </w:p>
        </w:tc>
      </w:tr>
      <w:tr>
        <w:trPr>
          <w:trHeight w:val="285" w:hRule="atLeast"/>
        </w:trPr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dCDPK18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DS</w:t>
            </w:r>
          </w:p>
        </w:tc>
        <w:tc>
          <w:tcPr>
            <w:tcW w:w="7159" w:type="dxa"/>
            <w:tcBorders/>
            <w:vAlign w:val="center"/>
          </w:tcPr>
          <w:p>
            <w:pPr>
              <w:pStyle w:val="Normal"/>
              <w:widowControl/>
              <w:spacing w:lineRule="exact" w:line="220" w:before="0" w:after="78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GGGTAATTCGTGCCCAAATGGAACCCGTGGGAAGAAATTCATTGACTACAACCGGTTCGAGAACGAGCGTTTGGCTTCTAGGTTTGATGATGTGAACGATACAGAGGATTGCTTTGCAGGACTTATGCAAAAAGTGTTGAGCCTCAGGTCCACCCGTGTCCTCGAACGAGAAACTCCAAACATAAGGGAACATTACACCCTTGGCCATAAGCTTGGGCAGGGTAAGTTTGGTACGACGTACCTCTGCACCGAGATCACCACCAGGTGCCAGTACGCGTGCAAGTCCATCTTGAAGGCCAAGTTCTGCCACACGGAAGATATCGAGGATGTGCGACGTGAAATCCAGATAATGCACCATCTCTCGGGCCAGAAGAACATAGTCGCAATCAAGGATGAGTATGAGGACAAAGAGGCCGTGCACATCGTCATGGAGCTTTGTGCAGGCGGAGAACTATTTGACCGCATTCATCAAAAAGGACATTATAGTGAGCATAAGGCTGCTAAGCTGACAAGAGTTATCGCTGGTGCCATAGCGAAGTGCCATTCACTTGGGGTGATGCATCGGGATCTCAAGCCAGAAAACTTCCTCTTGGTGGATAAAGATAATGATTTGTCTATAAAAGCAATCGATTTTGGTCTGTCTGTGTTCTTCGAACCAGGCCAGATTTTCACTGATTTAGTGGGAAGCCCATTTTACGTTGCTCCAGAGGTATTGGGTCAGCATTATGGACCTGAGGCTGATGTATGGGCAGTTGGAGTGATACTCTATATATTGCTAAGTGGCGACCCGCCATTTTTGGGAGATACGCAAGACAAAATATTTGCTAAAATTCGGGAAGGACGTGCTGATTTGGAATCAAAACTGTGGCCCACTATATCCGACAGTGCAAAGGATCTTGTAAGAAAAATGCTCTGTCCTTCTCCAGCAGAGCGTTTGAAGGCCCATGAAGTGTTAGAGCATCCCTGGATATGTGATATTGGAGTGGCTACTGAACAAGCTATGGACCCAAGTGTTCTTTCTCGTCTCAATCAATTCTATTCAATGAATAGGTTAAAGAAATTGGCTCTGCAAGTTATTGCTGAGCGTCTTTCAGAGGACGAGCTTGCTGGGTTAAGGGAAACGTTCAAGGCAATGGACACTGAAAATACAGGATTGGTTACTCTTGGTGGAATTACTGATTCGATGGAAGCGGCTGATAATGACGCCACAAAGACTGTCAACTCGGAGGATTTTATTGCTGCATCAGTACCTCTTACTAAATTGGAACACGATGAACACCTGATGGCAGCCTTTACATATTTTGACAAAGATGGAAGTGGTTATATCACGGTCGACAAGCTTCAGAAAGCTTGCGTCGAACGCAATGTGGAAGATAAATTCCTCGAAGAGACAATACTGGAGGTTGATCAAAACAATGATGGTAAAATCGATTACGCCGAGTTTGTAGTGATGATGCAGAGCAACAACTTAGGGATGGAGGGCAGCCTGAATGTAGCCATGAGGCAGACACCGCGAGTATACTGA</w:t>
            </w:r>
          </w:p>
        </w:tc>
      </w:tr>
      <w:tr>
        <w:trPr>
          <w:trHeight w:val="285" w:hRule="atLeast"/>
        </w:trPr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rotein</w:t>
            </w:r>
          </w:p>
        </w:tc>
        <w:tc>
          <w:tcPr>
            <w:tcW w:w="7159" w:type="dxa"/>
            <w:tcBorders/>
            <w:vAlign w:val="center"/>
          </w:tcPr>
          <w:p>
            <w:pPr>
              <w:pStyle w:val="Normal"/>
              <w:widowControl/>
              <w:spacing w:lineRule="exact" w:line="220" w:before="0" w:after="78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GNSCPNGTRGKKFIDYNRFENERLASRFDDVNDTEDCFAGLMQKVLSLRSTRVLERETPNIREHYTLGHKLGQGKFGTTYLCTEITTRCQYACKSILKAKFCHTEDIEDVRREIQIMHHLSGQKNIVAIKDEYEDKEAVHIVMELCAGGELFDRIHQKGHYSEHKAAKLTRVIAGAIAKCHSLGVMHRDLKPENFLLVDKDNDLSIKAIDFGLSVFFEPGQIFTDLVGSPFYVAPEVLGQHYGPEADVWAVGVILYILLSGDPPFLGDTQDKIFAKIREGRADLESKLWPTISDSAKDLVRKMLCPSPAERLKAHEVLEHPWICDIGVATEQAMDPSVLSRLNQFYSMNRLKKLALQVIAERLSEDELAGLRETFKAMDTENTGLVTLGGITDSMEAADNDATKTVNSEDFIAASVPLTKLEHDEHLMAAFTYFDKDGSGYITVDKLQKACVERNVEDKFLEETILEVDQNNDGKIDYAEFVVMMQSNNLGMEGSLNVAMRQTPRVY</w:t>
            </w:r>
          </w:p>
        </w:tc>
      </w:tr>
      <w:tr>
        <w:trPr>
          <w:trHeight w:val="285" w:hRule="atLeast"/>
        </w:trPr>
        <w:tc>
          <w:tcPr>
            <w:tcW w:w="1069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dCDPK19</w:t>
            </w:r>
          </w:p>
        </w:tc>
        <w:tc>
          <w:tcPr>
            <w:tcW w:w="825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DS</w:t>
            </w:r>
          </w:p>
        </w:tc>
        <w:tc>
          <w:tcPr>
            <w:tcW w:w="7159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20" w:before="0" w:after="78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GGGGGGCTGCTACTCCGCCTACGCCTGCTCGCGCAAGCTGCGCGGCCGCCTCGGCAACAGCCTCTCCTTCGTCCTCCCCGTCTCCGACCCCAACAACAACAAATCCGATGACGACGCCAACAACAACAACAAGGAGCGGTCGCCGAAGCCCAACAATGGCGCCGCCCAGTCCCCGTGGGAGGAGGAGGAGCCGATCCTGAGGACGACGGCGGCGGAGTTCGCGCGGCGGTACGTGCTGGGGAAGGAGCTAGGGCGGGGCGAGTTCGGGGTCACACGCCGCTGCAAGGACGCCGCCACCGGGGAATCCCTCGCCTGCAAGACCATCCGCCGCCACCGCCGCCGCCGCCGCAACAAGTCCGCTGCTGGTGGAGGTGGCGGCGGCGCGGCTGCTGCGGCTGCCGCTGCGGCCGCGGCGGCCGCGGCGCACCAGGCCGACGTGCGGCGCGAGGTGGCCATCATGCGGCGCATGTCTTCCTCGTCTTCCCCGGCGTCGGCGTCGTCCGTGGTCCGCCTCCGCGACGCCCGCGAGGACCCCGCCGACGGCTCCGTCCACCTCCTCATGGACCTCTGCGAGGGCGGCGAGCTCTTCGACCGCATCGTCGCCCGCGGCCACTACTCCGAGCGCGCCGCCGCCAAGCTCTTCCGCACCGTCGTCCACGTCGTCCAGCTGTGCCACGCGAACGGGGTGATGCACAGGGACCTAAAGCCGGAGAACTTTCTGTTCGCGGACAAGTCGGAGGACTCGCCGCTAAAGGTGATCGACTTCGGCCTCTCCGTCGTCTTCCGCCCCGGCGACCGCTTCACGGAGGTGGTGGGCAGCGCCTACTACATGGCCCCCGAGGTGCTCCGCCGCAGCTACGGGCCCGAGGCGGACGTCTGGAGCGCCGGCGTCATCCTCTACATCCTCCTCTGCGGCGTTCCCCCCTTCTGGGGCGACAACGACGAGAAGATCGCCCAGGCCGTCCTCCGCGGCGGGCTCGACTTCTCCCGGGAGCCATGGCCGCGCGTCTCCCCCAGCGCCAAGGACCTCGTGCGCCGCATGCTCGATCCCGATCCCTCCTCCCGCCTCACCGCCCCCCAAGTCCTAGAGCACCCGTGGCTGAAGAACGCGGAGACGGCGCCGAACGTGTCCCTCGGCTCAGCGGTGCGAGCCCGGCTCCAACAATTCTCCGCCATGAACAAGCTAAAGAAGCGAGCGCTCGGCGTCGTGGCGCGGAGCATGCCGGTGGAGGAGCTAGACAAGTACGTGCAAATGTTCCACATAATGGACAAGGACAAGAACGGCAACCTCTCCCTCGAGGAGCTCATGGAAGGGCTCCACATCAACGGGCAACCGGTCCCGGAGCCCGAGATCCGGATGCTCCTCGAGGCGGCCGACACCGACGGCAACGGGACCCTGGACTGCGACGAGTTCGTGACCGTCTCGCTCCACCTCAAGAAGATGACCAACGACGAGTACCTGGCGGCGGCGTTCCGGTACTTCGATAAAGACGGCAGCGGGTTCATCGAGGTGGAGGAGCTCCGGGAGGAGCTGGGGCCGAACGAGCAGGCGATCTTGGAGATTATCAGGGATGTTGATACTGATCAGGATGGGAGGATCAGTTACCAGGAGTTTGAGCTTATGATGAAGTCTGGGACGGATTGGAGGAATGGATCCAGGCATTATTCGAGAGCCAATTTTAGTAGCCTCAGCCGGAAGCTCTGCAAAGACGAAGGACCCGGGAGCTCTTCTTCTTGA</w:t>
            </w:r>
          </w:p>
        </w:tc>
      </w:tr>
      <w:tr>
        <w:trPr>
          <w:trHeight w:val="285" w:hRule="atLeast"/>
        </w:trPr>
        <w:tc>
          <w:tcPr>
            <w:tcW w:w="1069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5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rotein</w:t>
            </w:r>
          </w:p>
        </w:tc>
        <w:tc>
          <w:tcPr>
            <w:tcW w:w="7159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20" w:before="0" w:after="78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GGCYSAYACSRKLRGRLGNSLSFVLPVSDPNNNKSDDDANNNNKERSPKPNNGAAQSPWEEEEPILRTTAAEFARRYVLGKELGRGEFGVTRRCKDAATGESLACKTIRRHRRRRRNKSAAGGGGGGAAAAAAAAAAAAAAHQADVRREVAIMRRMSSSSSPASASSVVRLRDAREDPADGSVHLLMDLCEGGELFDRIVARGHYSERAAAKLFRTVVHVVQLCHANGVMHRDLKPENFLFADKSEDSPLKVIDFGLSVVFRPGDRFTEVVGSAYYMAPEVLRRSYGPEADVWSAGVILYILLCGVPPFWGDNDEKIAQAVLRGGLDFSREPWPRVSPSAKDLVRRMLDPDPSSRLTAPQVLEHPWLKNAETAPNVSLGSAVRARLQQFSAMNKLKKRALGVVARSMPVEELDKYVQMFHIMDKDKNGNLSLEELMEGLHINGQPVPEPEIRMLLEAADTDGNGTLDCDEFVTVSLHLKKMTNDEYLAAAFRYFDKDGSGFIEVEELREELGPNEQAILEIIRDVDTDQDGRISYQEFELMMKSGTDWRNGSRHYSRANFSSLSRKLCKDEGPGSSSS</w:t>
            </w:r>
          </w:p>
        </w:tc>
      </w:tr>
      <w:tr>
        <w:trPr>
          <w:trHeight w:val="285" w:hRule="atLeast"/>
        </w:trPr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dCDPK20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DS</w:t>
            </w:r>
          </w:p>
        </w:tc>
        <w:tc>
          <w:tcPr>
            <w:tcW w:w="7159" w:type="dxa"/>
            <w:tcBorders/>
            <w:vAlign w:val="center"/>
          </w:tcPr>
          <w:p>
            <w:pPr>
              <w:pStyle w:val="Normal"/>
              <w:widowControl/>
              <w:spacing w:lineRule="exact" w:line="220" w:before="0" w:after="78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GGGCAACACGTGCGGCGTCACCTTTAGATCCATGTACTTCTCCAGCTTCCGCGGCGCCTCGCAGCGCCACGACCCGGAGTACGCGCCCATCGCCGCCGCCGCCGCCGATGACCCGCCTGGCAAGCGGCCGTCGCGTCCGGCAGCTGCGGGACCTGACGGTTCCCTGGCGGCGGCCGCGGCGGACGATGCGCCGCCGCCTCCCGCCTCCGCCATGCGCAGGGGCGCGCTCGCCCCCGCGGAGCTGACGGCCAACGTGCTCGGCCACCCCACCCCGAGCCTCCACGACCACTACCTGCTCGGCCGAAAGCTCGGGCAGGGGCAGTTCGGCACCACCTACCTCTGCACCCACCGAGCCACGGGGGTGGATTACGCCTGCAAGTCGATCGGCAAGCGCAAGCTCATCACCAAGGAGGACGTCGAGGATGTGCGCCGCGAGATCCAGATCATGCACCACCTCGCCGGCCACCGGAACGTCGTCGCCATCAAGGGCGCCTACGAGGACCAGGCCTACGTCCACATCGTCATGGAGCTCTGCGCGGGCGGCGAGCTGTTCGACCGCATCATAAAGCGGGGGCATTACAGCGAGCGCAAGGCGGCCGAGCTCACGCGCATCGTTGTAGGGGTTGTCGAGGCGTGCCACTCGCTTGGGGTCATGCACAGGGACCTCAAACCTGAAAACTTCTTGCTGGCGAACAAGGATGACGACATGTCGCTTAAGGCCATCGATTTCGGCCTCTCTGTGTTCTTCAAGCCCGGTCAAGTGTTCACAGATGTTGTTGGAAGTCCTTACTACGTAGCTCCAGAAGTGCTGCGCAAATCTTATGGGCCAGAAGCTGATGTATGGACAGCTGGTGTAATTCTTTACATACTACTAAGTGGTGTACCACCATTTTGGGCAGAGACACAGCAAGGAATATTTGACGCAGTATTAAAAGGCACTATTGATTTTGACTGCGATCCCTGGCCTGTTATTTCTGAAAGTGCGAAGGATCTTATAAGAAGAATGTTGAATCCTCATCCTGCAGAACGTCTAACTGCTCATGAAGTTCTATGCCATCCTTGGATTTGTGATCAGGGAGTTGCTCCTGATCGACCACTTGATCCTGCTGTCCTTTCGCGCATTAAGCAGTTCTCAGCAATGAATAAGTTGAAGAAGATGGCTTTGCGAGTAATTGCTGAGAGCCTTTCAGAAGAGGAGATTGCGGGATTAAAAGAAATGTTTGAGGCAATGGACACAGATAACAGCGGTGCAATTACATATGATGAGCTGAAAGAGGGCATGAGAAAGTATGGTTCAACATTAAAAGATACTGAGATTCGTGATCTTATGGAAGCAGCAGATGTGGACAACAGTGGAACCATTGATTACATAGAATTCATTGCTGCTACGCTGCATCTCAATAAACTAGAACGAGAGGAACATCTAGTGGCAGCCTTTTCTTATTTTGACAAGGATGGCAGTGGTTACATTACAGTGGATGAGCTCCAGCAAGCTTGCAAAGAGCATAACATGCCAGATGCTTTTCTTGATGATGTCATAATAGAAGCTGATCAGGATAATGATGGTCGAATTGATTATGGGGAGTTCGTCGCCATGATGACAAAGGGCAATATGGGGGTTGGAAGAAGAACAATGAGAAACAGCCTGAATATTAGCATGACTGCATGA</w:t>
            </w:r>
          </w:p>
        </w:tc>
      </w:tr>
      <w:tr>
        <w:trPr>
          <w:trHeight w:val="285" w:hRule="atLeast"/>
        </w:trPr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rotein</w:t>
            </w:r>
          </w:p>
        </w:tc>
        <w:tc>
          <w:tcPr>
            <w:tcW w:w="7159" w:type="dxa"/>
            <w:tcBorders/>
            <w:vAlign w:val="center"/>
          </w:tcPr>
          <w:p>
            <w:pPr>
              <w:pStyle w:val="Normal"/>
              <w:widowControl/>
              <w:spacing w:lineRule="exact" w:line="220" w:before="0" w:after="78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GNTCGVTFRSMYFSSFRGASQRHDPEYAPIAAAAADDPPGKRPSRPAAAGPDGSLAAAAADDAPPPPASAMRRGALAPAELTANVLGHPTPSLHDHYLLGRKLGQGQFGTTYLCTHRATGVDYACKSIGKRKLITKEDVEDVRREIQIMHHLAGHRNVVAIKGAYEDQAYVHIVMELCAGGELFDRIIKRGHYSERKAAELTRIVVGVVEACHSLGVMHRDLKPENFLLANKDDDMSLKAIDFGLSVFFKPGQVFTDVVGSPYYVAPEVLRKSYGPEADVWTAGVILYILLSGVPPFWAETQQGIFDAVLKGTIDFDCDPWPVISESAKDLIRRMLNPHPAERLTAHEVLCHPWICDQGVAPDRPLDPAVLSRIKQFSAMNKLKKMALRVIAESLSEEEIAGLKEMFEAMDTDNSGAITYDELKEGMRKYGSTLKDTEIRDLMEAADVDNSGTIDYIEFIAATLHLNKLEREEHLVAAFSYFDKDGSGYITVDELQQACKEHNMPDAFLDDVIIEADQDNDGRIDYGEFVAMMTKGNMGVGRRTMRNSLNISMTA</w:t>
            </w:r>
          </w:p>
        </w:tc>
      </w:tr>
      <w:tr>
        <w:trPr>
          <w:trHeight w:val="285" w:hRule="atLeast"/>
        </w:trPr>
        <w:tc>
          <w:tcPr>
            <w:tcW w:w="1069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dCDPK21</w:t>
            </w:r>
          </w:p>
        </w:tc>
        <w:tc>
          <w:tcPr>
            <w:tcW w:w="825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DS</w:t>
            </w:r>
          </w:p>
        </w:tc>
        <w:tc>
          <w:tcPr>
            <w:tcW w:w="7159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20" w:before="0" w:after="78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GGGCAACTACTCGTGCCGCGATTCCAACAGCAGCACCGCCGACTCGGACCCCTTCCATCTCCACCTCCAAGCCCCCTGCACCACCAACACCATGCGCGGCCACCAGCACCACCTCTCCTCCCCGACCGCCGTCCTCGGCCACGACACCCCGCCGCTCACCTCCCTCTACACGCTCGGCCGCAAGCTCGGCCAGGGCCAGTTCGGCACCACCTACCTCTGCACCGACATCGCCACGGGGACACCCCTCGCCTGCAAGTCCATCGCCAAGCGCAAGCTCCTCACCCCCGAGGACGTGGACGACGTCCGCCGCGAGATCCAGATCATGCACCACCTGGCGGGCCACGCCAGCGTCGTCACCATCCGCGGCGCCTACGAGGACCCGCTCTACGTCCACATCGTCATGGACCTCTGCGAGGGCGGCGAGCTCTTCGACCGCATCGTCGCCCGCGGATACTTCTCCGAGCGGAAAGCCGCCGAGATCGCACGCGTCGTCGTCGGCGTCGTCGAGGCGTGCCATTCTCTGGGGGTCATGCACCGCGACCTCAAGCCCGAGAACTTCCTCTTGCTCGGCGGCGCCGGCGCCGGCAACGGAGAAGACGAAGACGACTCGGTCGCCGATCTCAAGGCCATCGATTTCGGACTCTCCGTCTTCTTCAAGCCCGGCCAGATCTTCACCGACGTCGTCGGAAGCCCGTACTACGTGGCCCCCGAGGTCCTCTGCAAGCACTACGGGCCCGAAGCCGACGTCTGGACGGCGGGGGTCATCGTCTACATCCTGCTCTCCGGCGTCCCGCCCTTCTGGGCCGAGACGCAGCAGGGGATCTTCGACGCGGTCCTAAAAGGCGCCATAGACTTCGACTCCGACCCGTGGCCCAACATCTCCCCCAGCGCCAAGGACCTCATCAAGAACATGCTCAAATCGCCCCCTGCCGAGCGGCTCACGGCGCACCAGGTGCTCTGCCACCCGTGGATCTGCGAGAACGGGGTGGCGCCCGACAAGCCGCTCGACCCGGCCGTCCTCTCCCGGCTCAAGCAGTTCTCCGCCATGAACCGCCTCAAGAAGATGGCGCTCCGCGTCATCGCGCGCAACCTCTCCGAAGAAGAGCTCGCCGGGCTCAAGGAGATGTTCAAAGCCATGGACACCGACGGCAGCGGCGCGATTACCTTTGAGGAGCTCAAGGAAGGGCTGAGGAGGCATGGGTCCAACTTGAGGGAGTCGGAGATCCGGGAGCTGATGCACGCCGCCGACGTCGACAACAGCGGCACCATCGACTACGACGAGTTCATCGCCGCCACCGTCCACATGAACAAGCTCGAGCGCGAGGAGCACTTGCTCGCCGCCTTTGCGTATTTCGATAAGGATGGCAGCGGGTACATCACCGTCGACGAGCTCGAGGAGGCATGCCGGGAGCATAACATGGCCGACGTCGGCATCGACGACATCATCCGGGAGGTCGACCAGGACAACGATGGTCGGATCGATTACGGGGAGTTCGTGGCGATGATGAAGAAGGGGATCATAGGGAACGGACGGCTCACCATGAGGCACACCTCCGACGGCAGCATCCTCTACCATGGAGCAGGAGAACTCACCTAG</w:t>
            </w:r>
          </w:p>
        </w:tc>
      </w:tr>
      <w:tr>
        <w:trPr>
          <w:trHeight w:val="285" w:hRule="atLeast"/>
        </w:trPr>
        <w:tc>
          <w:tcPr>
            <w:tcW w:w="1069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5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rotein</w:t>
            </w:r>
          </w:p>
        </w:tc>
        <w:tc>
          <w:tcPr>
            <w:tcW w:w="7159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20" w:before="0" w:after="78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GNYSCRDSNSSTADSDPFHLHLQAPCTTNTMRGHQHHLSSPTAVLGHDTPPLTSLYTLGRKLGQGQFGTTYLCTDIATGTPLACKSIAKRKLLTPEDVDDVRREIQIMHHLAGHASVVTIRGAYEDPLYVHIVMDLCEGGELFDRIVARGYFSERKAAEIARVVVGVVEACHSLGVMHRDLKPENFLLLGGAGAGNGEDEDDSVADLKAIDFGLSVFFKPGQIFTDVVGSPYYVAPEVLCKHYGPEADVWTAGVIVYILLSGVPPFWAETQQGIFDAVLKGAIDFDSDPWPNISPSAKDLIKNMLKSPPAERLTAHQVLCHPWICENGVAPDKPLDPAVLSRLKQFSAMNRLKKMALRVIARNLSEEELAGLKEMFKAMDTDGSGAITFEELKEGLRRHGSNLRESEIRELMHAADVDNSGTIDYDEFIAATVHMNKLEREEHLLAAFAYFDKDGSGYITVDELEEACREHNMADVGIDDIIREVDQDNDGRIDYGEFVAMMKKGIIGNGRLTMRHTSDGSILYHGAGELT</w:t>
            </w:r>
          </w:p>
        </w:tc>
      </w:tr>
      <w:tr>
        <w:trPr>
          <w:trHeight w:val="285" w:hRule="atLeast"/>
        </w:trPr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dCDPK22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DS</w:t>
            </w:r>
          </w:p>
        </w:tc>
        <w:tc>
          <w:tcPr>
            <w:tcW w:w="7159" w:type="dxa"/>
            <w:tcBorders/>
            <w:vAlign w:val="center"/>
          </w:tcPr>
          <w:p>
            <w:pPr>
              <w:pStyle w:val="Normal"/>
              <w:widowControl/>
              <w:spacing w:lineRule="exact" w:line="220" w:before="0" w:after="78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GGGCAACGTCTGCTGCGTCGGTCCGCGCCGCAGCTTCGCCAAGACCCGCTTCTTCAGCGCCCTCTCCAGCCCCATCTGGCGCCGCTCCGGCGCCCCCGCCGGCTCCTCCTCCCCTTCCCGCCCCACCGTCACCACCCGCTCCGTCCCCGTCGTCCAGCCCACCGCCTCCACCCCAACTCCTCCCCCACGCGCTTCCGCCGTCATCAAGCCCCCGCCCGAGCCCACCCACACGGCCCCTCCTGCCCCCATCGTCATCTCCGAGCCCTCCAGACCCCAACCTCCAGAACCACAGCCCGTCGTCCAAAATGATCCCCCTCACCACCACCACCACCAACAACAAGAAGAGCAGCAGCAACAACAACAAGCCCAGTCGCGGCCGAAGAAGCCAACGCACATCAAGCGGGTGTCCAGCGCGGGGCTGCAGGTGGCGTCCGTGCTGCGGCGGAAGACGGAGAACCTCAAGGACAAGTACAGCCTGGGCCGGAAGCTGGGCCAGGGCCAGTTCGGCACGACGTACCTGTGCGTGGACAAGGCGTCCGGGCAGGAGCTGGCCTGCAAGTCCATCGCCAAGCGGAAGCTCATCACGGACGAGGACGTGGAGGACGTGCGGCGGGAGATCCAGATCATGCACCACCTGGCGGGACACCCCAGCATCATCTCCATCCGGGGCGCATACGAGGACGCCGTCGCCGTGCACGTCGTCATGGAGCTCTGCGCCGGCGGGGAGCTCTTCGACCGGATCGTGCGCCGGGGGCATTACACGGAGAGGCAGGCCGCCGAGCTCGCGCGCGTCATCGTCGCCGTCGTCGAGTCGTGCCACTCGCTCGGGGTCATGCACCGGGACCTCAAGCCTGAGAACTTCCTCTTTGTGGGTAATGAGGAGGACGCCGCGCTCAAGACCATTGACTTTGGGTTATCCATGTTCTTCCGGCCCGGGGAGATGTTTACCGACGTCGTGGGGAGCCCGTATTACGTCGCGCCCGAGGTGCTCAAGAAGAACTATGGCCAGGAAGCTGATGTGTGGAGCGCCGGTGTCATCGTCTACATCCTGCTCTGCGGCGTGCCTCCCTTCTGGGCAGAGACGGAGCAGGGGATATTCGAGCAGGTGCTGCACGGCACTCTGGACTTCGACTCGGACCCATGGCCGAGCGTGTCGGAGGGCGCAAAGGACCTGCTCAGGAAGGTGCTCGTCAGGGACCCCAAGAAGCGGCTCACAGCGCACCAAGTCCTATGCCACCCGTGGCTGCAGATGACTGGCGAGGCACCTGACAAGCCGCTCGACTCGGCGGTCCTGTCGCGGCTGAAGCAGTTCTCGGCGATGAACAAGCTCAAGAAGATGGCATTAAGAGTGATCGCGGAGAACTTGTCGGAGGAGGAGATCGCGGGGCTGAAGGAGATGTTCAAGATGATGGACACCGACAACAGCGGGCAGATCAATTACGAGGAGCTCAAGGCTGGGCTGGAGAGGGTGGGCGCCAACATGAAGGAGTCTGAGATATCTCAACTCATGCAGGCTGCTGATATTGACAATAGTGGCACCATTGATTATGGAGAGTTCATAGCTGCCACTCTACACCTCAACAAAGTTGAGAGGGAGGACCATCTGTATGCTGCCTTCCAGTACTTCGACAAGGATGGCAGCGGATACATCACGGCTGACGAGCTCCAGCAGGCCTGCGATGAGTTTGGGATCGAGGACGTTCGACTGGAGGACATGATAGGCGAAGTAGATCAGGACAATGATGGGCGCATAGATTACAATGAGTTCGTGGCCATGATGCAGAAATCAACCGCAGGGTTTGGGAAGAAAAGGCCATCAGTACAACCTTAG</w:t>
            </w:r>
          </w:p>
        </w:tc>
      </w:tr>
      <w:tr>
        <w:trPr>
          <w:trHeight w:val="285" w:hRule="atLeast"/>
        </w:trPr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rotein</w:t>
            </w:r>
          </w:p>
        </w:tc>
        <w:tc>
          <w:tcPr>
            <w:tcW w:w="7159" w:type="dxa"/>
            <w:tcBorders/>
            <w:vAlign w:val="center"/>
          </w:tcPr>
          <w:p>
            <w:pPr>
              <w:pStyle w:val="Normal"/>
              <w:widowControl/>
              <w:spacing w:lineRule="exact" w:line="220" w:before="0" w:after="78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GNVCCVGPRRSFAKTRFFSALSSPIWRRSGAPAGSSSPSRPTVTTRSVPVVQPTASTPTPPPRASAVIKPPPEPTHTAPPAPIVISEPSRPQPPEPQPVVQNDPPHHHHHQQQEEQQQQQQAQSRPKKPTHIKRVSSAGLQVASVLRRKTENLKDKYSLGRKLGQGQFGTTYLCVDKASGQELACKSIAKRKLITDEDVEDVRREIQIMHHLAGHPSIISIRGAYEDAVAVHVVMELCAGGELFDRIVRRGHYTERQAAELARVIVAVVESCHSLGVMHRDLKPENFLFVGNEEDAALKTIDFGLSMFFRPGEMFTDVVGSPYYVAPEVLKKNYGQEADVWSAGVIVYILLCGVPPFWAETEQGIFEQVLHGTLDFDSDPWPSVSEGAKDLLRKVLVRDPKKRLTAHQVLCHPWLQMTGEAPDKPLDSAVLSRLKQFSAMNKLKKMALRVIAENLSEEEIAGLKEMFKMMDTDNSGQINYEELKAGLERVGANMKESEISQLMQAADIDNSGTIDYGEFIAATLHLNKVEREDHLYAAFQYFDKDGSGYITADELQQACDEFGIEDVRLEDMIGEVDQDNDGRIDYNEFVAMMQKSTAGFGKKRPSVQP</w:t>
            </w:r>
          </w:p>
        </w:tc>
      </w:tr>
      <w:tr>
        <w:trPr>
          <w:trHeight w:val="285" w:hRule="atLeast"/>
        </w:trPr>
        <w:tc>
          <w:tcPr>
            <w:tcW w:w="1069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dCDPK23</w:t>
            </w:r>
          </w:p>
        </w:tc>
        <w:tc>
          <w:tcPr>
            <w:tcW w:w="825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DS</w:t>
            </w:r>
          </w:p>
        </w:tc>
        <w:tc>
          <w:tcPr>
            <w:tcW w:w="7159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20" w:before="0" w:after="78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GCAGACGGACGCGAGCAGCAACGCTACCGGCGGCGGCGGCGCGAATGCTGCGAGGCCGACGCTGCCGCCGCCGGTGACCGCCGCGCCGGCGGCGTCGTCCGGGAGGCCGGCGTCGGTGCTGCCGCACAAGACGGCCAACGTACGCGACCACTACCGCATCGGGAAGAAGCTGGGGCAGGGGCAGTTCGGCACCACGTACCAGTGCGTGGCCAAGGAGGGCGGGGGCGACTTCGCCTGCAAGTCCATCCCCAAGCGCAAGCTGCTGTGCCGCGAGGACTACGAGGACGCCTGGCGCGAGATCCAGATCATGCACCACCTCTCCGAGCACCCCAACGTCGTCCGCATCCGCGGCGCCTACGAGGACGCCCTCTTCGTGCACATTGTCATGGAGCTCTGTGCCGGCGGCGAGCTCTTCGACCGCATCGTGGCCAAGGGGCACTACAGCGAGCGCGCCGCCGCACAGCTCATCAGGACAATCGTCGGGGTCGTGGAGGGATGCCACTCGCTCGGCGTCATGCACCGGGACCTCAAGCCGGAGAACTTCCTGTTCGCCAGCACCGCTGAGGACGCGCCGCTCAAGACCACCGATTTTGGGCTCTCCATGTTCTACAAGCCTGGTGATAAATTCTCTGATGTTGTTGGGAGCCCCTACTATGTTGCGCCTGAGGTGCTTCAGAAATGCTATGGGCCAGAAGCTGATGTCTGGAGCGCTGGGGTGATTCTGTACATTTTGCTATGTGGTGTTCCCCCATTTTGGGCAGAAACTGAAGCAGGAATCTTCAGGCAGATCCTTCGAGGCAAACTTGACTTTGAATCTGAACCCTGGCCTACTATCTCCGACAGTGCTAAAGATCTAGTCCGTAATATGCTTTGTCGGGATCCTACAAAGCGACTCACTGCTCACGAGGTTCTCTGTCACCCATGGATTGTTGATGATGCTGTGGCGCCTGATAAGCCTATTGATTCTGCTGTTTTGTCACGGCTGAAGCATTTTTCTGCAATGAACAAGCTCAAGAAGATGGCATTGAGGGTTATTGCTGAAAGTCTGTCTGAGGAAGAGATTGGAGGCCTAAAGGAGCTGTTCAAAATGATTGATACTGACAATAGTGGGACCATAACATTTGATGAGCTGAAAGATGGCTTGAAAAGAGTGGGCTCAGAATTGACCGAACATGAAATCCAGGCTTTAATGGATGCAGCGGATATCGACAACAGTGGTACTATCGATTATGGTGAATTCCTCGCAGCTACATTGCACATGAACAAACTGGAGAGGGAGGAGAACTTGGTATCAGCATTCTCATTTTTCGACAAGGATGGAAGTGGCTTCATAACCATCGACGAGCTATCACAAGCATGCCATGAATTCGGTCTGGATGACGTCCACCTTGAGGATATGATCAAAGATGTCGATCAGAACAATGATGGGCAAATCGATTACAGCGAGTTCACGGCGATGATGAGGAAGGGCAATGCCGGCGCCACAGGGAGGCGTACCATGAGGAACAGCTTGCATCTGAATCTCGGCGACATCTTGAATCCCAGCAACAACTAA</w:t>
            </w:r>
          </w:p>
        </w:tc>
      </w:tr>
      <w:tr>
        <w:trPr>
          <w:trHeight w:val="285" w:hRule="atLeast"/>
        </w:trPr>
        <w:tc>
          <w:tcPr>
            <w:tcW w:w="1069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5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rotein</w:t>
            </w:r>
          </w:p>
        </w:tc>
        <w:tc>
          <w:tcPr>
            <w:tcW w:w="7159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20" w:before="0" w:after="78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QTDASSNATGGGGANAARPTLPPPVTAAPAASSGRPASVLPHKTANVRDHYRIGKKLGQGQFGTTYQCVAKEGGGDFACKSIPKRKLLCREDYEDAWREIQIMHHLSEHPNVVRIRGAYEDALFVHIVMELCAGGELFDRIVAKGHYSERAAAQLIRTIVGVVEGCHSLGVMHRDLKPENFLFASTAEDAPLKTTDFGLSMFYKPGDKFSDVVGSPYYVAPEVLQKCYGPEADVWSAGVILYILLCGVPPFWAETEAGIFRQILRGKLDFESEPWPTISDSAKDLVRNMLCRDPTKRLTAHEVLCHPWIVDDAVAPDKPIDSAVLSRLKHFSAMNKLKKMALRVIAESLSEEEIGGLKELFKMIDTDNSGTITFDELKDGLKRVGSELTEHEIQALMDAADIDNSGTIDYGEFLAATLHMNKLEREENLVSAFSFFDKDGSGFITIDELSQACHEFGLDDVHLEDMIKDVDQNNDGQIDYSEFTAMMRKGNAGATGRRTMRNSLHLNLGDILNPSNN</w:t>
            </w:r>
          </w:p>
        </w:tc>
      </w:tr>
      <w:tr>
        <w:trPr>
          <w:trHeight w:val="285" w:hRule="atLeast"/>
        </w:trPr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dCDPK24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DS</w:t>
            </w:r>
          </w:p>
        </w:tc>
        <w:tc>
          <w:tcPr>
            <w:tcW w:w="7159" w:type="dxa"/>
            <w:tcBorders/>
            <w:vAlign w:val="center"/>
          </w:tcPr>
          <w:p>
            <w:pPr>
              <w:pStyle w:val="Normal"/>
              <w:widowControl/>
              <w:spacing w:lineRule="exact" w:line="220" w:before="0" w:after="78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GGGCCAATGCTGCTCCAAGGGCGCCGCCGCCGCCGCTGCCGCCGACGACCCGGCCGCCGCCCCTCCTCCTCCTCCTGCAGCATCGGCCCCACGAGTGGAGCCCACCGCGTCCTCCTCCTCAGCCTCCAACCGCGGCGGCGCATCGAAGGCGGCGCCGCCATCGTCCTCGGCTCCGGTGGGCGAGGTCCTGGGCCGGCCCATGGAGGACGTGCGGGCCACCTACAGCATCGGCAAGGAGCTGGGCCGCGGCCAGTTCGGCGTGACCCACCTCTGCACCCACCGGACCTCCGGCGAGAAGCTGGCCTGCAAGACCATCGCCAAGCGGAAGCTCTCCACCAGAGAAGACCTCGAGGACGTCCGGCGGGAGGTCCAGATCATGTACCACCTGTCCGGGCAGCCCAACATCGTGGACCTCCGCGGCGCCTACGAGGACAAGCACAGCGTCCACCTGGTCATGGAGCTCTGCGCCGGCGGCGAGCTCTTCGACCGGATCATCGCCAGGGGCCACTACACGGAGCGCGCCGCCGCATCGCTCCTCCGCGCCATCGTCGGCATCGTCCACACCTGCCACTGCATGGGGGTCATGCACCGGGACCTCAAGCCCGAGAACTTCCTCCTGCTAGGGAAAGCCGACGACGCGCCGCTAAAGGCCACCGACTTCGGCCTCTCCGTCTTCTTCAAGGAAGGCGAGGTGTTCCGGGACATTGTCGGCAGCGCATACTACATCGCGCCGGAGGTGCTCAAAAGGCGGTACGGGCCCGAGGCTGATATATGGAGCATTGGTGTCATGCTATACATCTTCCTTGCCGGCGTGCCGCCTTTTTGGGCGGAGAATGAGAATGCGATTTTCACCGCTGTTTTGCGGGGGCACGTCGACTTCTCCGGCGATCCGTGGCCCGCCATCTCTGCTGGTGCGAAGGATCTTGTCAAGAAGATGCTCAATATTAACCCCAAGGAGAGGCTCACTGCATTTCAAGTCCTCAATCATCCGTGGATCAAAGAAGACGGTGACGCGCCCGACACGCCGCTCGACAACGTGGTCCTCAACAGGCTCAAGCAGTTCAGGGCCATGAACCAGTTCAAGAAGGCTGCGCTGAGGGTCATAGCCGGGTGCTTATCCGAGGAGGAGATCAAGGGGCTCAAGGAGATGTTCAAGAACATCGACAAGGACAACAGCGGCACCATCACGCTCGAAGAGCTCAAGAACGGCCTCGCCAAGCAGGGCACCAAGCTGTCCGATAATGAGATCGAGCAACTCATGGAAGCTGCCGATGCGGACGGCAACGGGTTGATCGACTACGAGGAGTTCGTCACCGCCACGGTGCACATGAACAAGATGGACAGAGAGGAGCACCTCTACACCGCGTTCCAGTACTTTGACAAGGATAATAGTGGGTTCATCACGAGAGACGAGCTCGAGCAAGCCTTGAAAGAGAAAGGTTTGTACGACGCCCAAGAGATCAAGGAGGTCATCTCCGAAGCTGACACTGACAATGACGGGAGGATAGACTATTCAGAGTTCGTGGCGATGATGAGGAAAGGAACAGGCACCGCCGAGCCAACGAACCCGAAGAAGAGGAGAGATCTAGTCCTATAG</w:t>
            </w:r>
          </w:p>
        </w:tc>
      </w:tr>
      <w:tr>
        <w:trPr>
          <w:trHeight w:val="285" w:hRule="atLeast"/>
        </w:trPr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rotein</w:t>
            </w:r>
          </w:p>
        </w:tc>
        <w:tc>
          <w:tcPr>
            <w:tcW w:w="7159" w:type="dxa"/>
            <w:tcBorders/>
            <w:vAlign w:val="center"/>
          </w:tcPr>
          <w:p>
            <w:pPr>
              <w:pStyle w:val="Normal"/>
              <w:widowControl/>
              <w:spacing w:lineRule="exact" w:line="220" w:before="0" w:after="78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GQCCSKGAAAAAAADDPAAAPPPPPAASAPRVEPTASSSSASNRGGASKAAPPSSSAPVGEVLGRPMEDVRATYSIGKELGRGQFGVTHLCTHRTSGEKLACKTIAKRKLSTREDLEDVRREVQIMYHLSGQPNIVDLRGAYEDKHSVHLVMELCAGGELFDRIIARGHYTERAAASLLRAIVGIVHTCHCMGVMHRDLKPENFLLLGKADDAPLKATDFGLSVFFKEGEVFRDIVGSAYYIAPEVLKRRYGPEADIWSIGVMLYIFLAGVPPFWAENENAIFTAVLRGHVDFSGDPWPAISAGAKDLVKKMLNINPKERLTAFQVLNHPWIKEDGDAPDTPLDNVVLNRLKQFRAMNQFKKAALRVIAGCLSEEEIKGLKEMFKNIDKDNSGTITLEELKNGLAKQGTKLSDNEIEQLMEAADADGNGLIDYEEFVTATVHMNKMDREEHLYTAFQYFDKDNSGFITRDELEQALKEKGLYDAQEIKEVISEADTDNDGRIDYSEFVAMMRKGTGTAEPTNPKKRRDLVL</w:t>
            </w:r>
          </w:p>
        </w:tc>
      </w:tr>
      <w:tr>
        <w:trPr>
          <w:trHeight w:val="285" w:hRule="atLeast"/>
        </w:trPr>
        <w:tc>
          <w:tcPr>
            <w:tcW w:w="1069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dCDPK25</w:t>
            </w:r>
          </w:p>
        </w:tc>
        <w:tc>
          <w:tcPr>
            <w:tcW w:w="825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DS</w:t>
            </w:r>
          </w:p>
        </w:tc>
        <w:tc>
          <w:tcPr>
            <w:tcW w:w="7159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20" w:before="0" w:after="78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GGGCGGTTGCTACTCCGTCATCGCGGCCTCCAGGATGCTGAACCGCAGGCGCGCCGCCATCCTCCCCCTGGGAAGCGGCGACGAGCAGATGGCCGGCGGCGGCTGCTCCCCCGCTAACGACAACGACAGCAGCAGCAAGAAGAAGCAGCGGATCAGGGGATTAAGGTGGAGGAGGAGCACCGCCATCCTGGGCGCCCTCGACGACGGCGCCGGCGACAGCCAGGCGGGGCCGGGGTCGTGTCAGTGCTTCTCGAAGCGGTACAGGCTGGGCGCGGAGCTGGGGCGCGGGGAGTTCGGGGTGACGCGGCGGTGCGTGGACGCGGCGACGGGCGAGGCGCTGGCGTGCAAGACCATCCGGAGGAAGCGGCTGCGGCGGGGCGCGGACGCCGAGGACGTGCGGCGCGAGGTGGAGATCCTGCGGCGCCTGTCCGGTGTCGGTGTCGGTGGCGCCGGAGGCTCGGGCGAAGGAGAAGGCGTGGTGGTGCGGCTCCGGGAGGCGTGCGAGGACGGCAAGGGCGTGCACCTCGTCATGGAGCTCTGCGAGGGCGGCGAGCTCTTCGACCGCATCTTCGCGCGGGGGCACTACACCGAGCGCGCCGCCGCCAAGATCGGCCGGACCATCGCCGAGGTCGTGCAGCTGTGCCACGAGAACGGCGTGATGCACAGGGACCTCAAGCCGGAGAACTTCCTGTTCGCCAACAAGTCCGAGGACTCCTGTCTCAAGGCAATCGACTTTGGCCTCTCAGTCTTCTTCAAGCCAGGAGATCGGTTCACGGAAGTGGTCGGCAGCGGGTTCTACATGGCGCCGGAGGTCCTCATGAGAAGCTACGGCCCGGAGGCGGATGTGTGGAGCGCCGGTGTCATCATCTACATCCTCCTGTGCGGAGTCCCTCCTTTCTGGGGAGACACAGATGAACGAATTGCAGAGTCGATAATCCAGGGTGGGATCAATTTCCAGAAGGAGCCATGGCCCAAGGTCTCCCTGACTGCGAAGGACCTTGTCAAGAAGATGCTTGACCCAAATCCTTCTACCCGGTTGACGGCAAAGGAAGTCCTTGAGCATCCATGGATCAAGAATGCCGATAAGGCTCCAAATGTGTCGCTCGGAGAGCTTGTTCGATCCAGGCTGAAGCAATTCTCATCCATGAACAAGTTCAAAAAGAAGGCACTTGGTATCGTTGCCAAGAATTTACCGGTGGAGGAGATCAACAACTACACTCAGATGTTCCATACGATGGACAAGGACAAGAACGGTAGTTTGACGCTTGAGGAGCTCAAGGAGGGCCTCTGGATAAATGGTCATCCTGTTCCAGAGACGGAGATACATATGCTGTTAGAGGCTGGTGACATAGATGGTAATGGCACATTAGACTGCGAGGAGTTTGTAACAGTCTTACTTCACATAAAAAAGATGAGCAACGAGGAGTACCTACCTAAAGCTTTCAAATACTTTGACAAAGATGGGGATGGATTTATTGAAATGGAAGAGTTGATGGAGGCTTTAGCTGATGATGAACTAGGCCCTAATGAGCAAGTGGTTAAAGATATTATATGTGATGTTGACACGGATAAGGATGGTCGCATTAGTTATCATGAGTTTGAAGTGATGATGATATCTGGATCAGACTGGAGGAATGCTTCTCGGCGGTTCTCAAGAGCAAATTTCAGCTCCCTTAGTTACAAGCTGTGCCAATGA</w:t>
            </w:r>
          </w:p>
        </w:tc>
      </w:tr>
      <w:tr>
        <w:trPr>
          <w:trHeight w:val="285" w:hRule="atLeast"/>
        </w:trPr>
        <w:tc>
          <w:tcPr>
            <w:tcW w:w="1069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5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rotein</w:t>
            </w:r>
          </w:p>
        </w:tc>
        <w:tc>
          <w:tcPr>
            <w:tcW w:w="7159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20" w:before="0" w:after="78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GGCYSVIAASRMLNRRRAAILPLGSGDEQMAGGGCSPANDNDSSSKKKQRIRGLRWRRSTAILGALDDGAGDSQAGPGSCQCFSKRYRLGAELGRGEFGVTRRCVDAATGEALACKTIRRKRLRRGADAEDVRREVEILRRLSGVGVGGAGGSGEGEGVVVRLREACEDGKGVHLVMELCEGGELFDRIFARGHYTERAAAKIGRTIAEVVQLCHENGVMHRDLKPENFLFANKSEDSCLKAIDFGLSVFFKPGDRFTEVVGSGFYMAPEVLMRSYGPEADVWSAGVIIYILLCGVPPFWGDTDERIAESIIQGGINFQKEPWPKVSLTAKDLVKKMLDPNPSTRLTAKEVLEHPWIKNADKAPNVSLGELVRSRLKQFSSMNKFKKKALGIVAKNLPVEEINNYTQMFHTMDKDKNGSLTLEELKEGLWINGHPVPETEIHMLLEAGDIDGNGTLDCEEFVTVLLHIKKMSNEEYLPKAFKYFDKDGDGFIEMEELMEALADDELGPNEQVVKDIICDVDTDKDGRISYHEFEVMMISGSDWRNASRRFSRANFSSLSYKLCQ</w:t>
            </w:r>
          </w:p>
        </w:tc>
      </w:tr>
      <w:tr>
        <w:trPr>
          <w:trHeight w:val="285" w:hRule="atLeast"/>
        </w:trPr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dCDPK26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DS</w:t>
            </w:r>
          </w:p>
        </w:tc>
        <w:tc>
          <w:tcPr>
            <w:tcW w:w="7159" w:type="dxa"/>
            <w:tcBorders/>
            <w:vAlign w:val="center"/>
          </w:tcPr>
          <w:p>
            <w:pPr>
              <w:pStyle w:val="Normal"/>
              <w:widowControl/>
              <w:spacing w:lineRule="exact" w:line="220" w:before="0" w:after="78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GGGCAACTGCTGCGTTGCCCGGCCGTCCTTCAGGCGCCGCGGCGGCGGCGGCGGAGGTGGCTCCCCCCGGCACCGCGGCGGGCGTCTCGGCGGCGCCGGCAACCTCCGCTGCCTCTCCACCATCTCCTCCGTCACCGACACCCCCCGCGCCGCCGCCGCCCCCATCACCGTCCTCAACAGCAAATCCCTCGCCCCCCCAGAGGCCGCGTCCTCCGCCGCCGAGGAGCTTCTCCGCCGGTACGTCCTGGGCGAGGAGCTGGGCCGGGGCGAGTTCGGCGTGACCCGCCGCTGCACGGACTCAACCACCTCCCAGACCCTCGCCTGCAAGTCCATCAGCAAGCGGAAGCTCCGGAGCAGCGTGGACGTGGAGGACGTGCGGCGCGAGGTCTCCATCATGCGCGCTCTGCCCGCCCACCCAAACGTCGTCGCGCTCCGGGAAGCCTTCGAGGACTCGGACGCCGTGCACCTGGTCATGGAGGTCTGCGAGGGCGGGGAGCTCTTCGACCGCATCGTCGCCAAGGGCCACTACACGGAGCGCGCGGCCGCCGGCGTCATGCGCACCATCATGGAGGTCGTGGGGCATTGCCATAGGAACGGGGTCATGCATCGGGATCTCAAGCCTGAGAACTTCTTATATGCGAATGCGAGCGAGGCGTCGCCGCTTAAAGTCATCGACTTCGGGCTGTCCGTATGCTTCAAGCCGGGTGAAAGGTTCAGCGAGATCGTCGGGTCGCCGTATTACATGGCGCCCGAGGTGCTCAAGAGGAACTATGGCCAGGAAATTGATGTCTGGAGCGCTGGGGTCATACTCTACATCTTGCTGTGTGGTGTCCCTCCATTCTGGGCCGAGAGCGACGAAGGGATCGCGCAGGCCATCATCCGGGCGCGCCTCGACTTCGAGCGGGAGCCGTGGCCCAAGGTGTCGGACAACGCCAAGGACCTCGTCAGGAAAATGCTCGACCCCAACCCTTACGCCAGGCTCACGGCTCAGCAGGCTCTAGAGCACCCTTGGATACAGAATGCCAGTGTTGCCCCTAACATTCCTCTTGGAGAAGCAGTAAGGTCCAGGCTGAAGCAGTTCACGGTCATGAACAAGTTCAAGAAGAAGGCCCTACTTGTGGTGGCGGAGTACTTGCCGGCAGAGGAGCTGGAGGCGATCACGGAGCTGTTCCACATGCTGGACACCAACAACGACGGGCACCTGACGATCGAGGAGCTCAGGAAAGGATTACAGATGATAGGGAACAACGTCAATGACACCGACGTGGACATGCTCATGGAAGCTGCAGACATAGACGGGAATGGCACCCTGGACTGCAAGGAGTTCGTGACAGTGTCCATCCACCTGAAGAAGATCCGCGGCGAGGAGCACCTCCCCAAGGTGTTCAACTACTTCGACAAGAACATGAGCGGGTTCATCGAGATGGAGGAGCTCAAGGAGGCGCTGTCCCCGAGAGGCGACCAGAAGGCCATCGAAGACATCATCTTCGACATCGACATCGACAAGGACGGGAAGATAAGCTACGAGGAGTTCGAGCTGATGATGAAGGCCGGAGTGGACTGGAGGAACGCGTCGAGGCAGTACTCGAGAGCGGTTTTCAACACCCTGAGCCGAAAGATGTTCAAGGAGACGTCCCTGAAGATTCTTGATCCCATCACCCCACGTGGCGCAGCCGCCACCGTGGCGAAACAACAACAGGACATGATCTGA</w:t>
            </w:r>
          </w:p>
        </w:tc>
      </w:tr>
      <w:tr>
        <w:trPr>
          <w:trHeight w:val="285" w:hRule="atLeast"/>
        </w:trPr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rotein</w:t>
            </w:r>
          </w:p>
        </w:tc>
        <w:tc>
          <w:tcPr>
            <w:tcW w:w="7159" w:type="dxa"/>
            <w:tcBorders/>
            <w:vAlign w:val="center"/>
          </w:tcPr>
          <w:p>
            <w:pPr>
              <w:pStyle w:val="Normal"/>
              <w:widowControl/>
              <w:spacing w:lineRule="exact" w:line="220" w:before="0" w:after="78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GNCCVARPSFRRRGGGGGGGSPRHRGGRLGGAGNLRCLSTISSVTDTPRAAAAPITVLNSKSLAPPEAASSAAEELLRRYVLGEELGRGEFGVTRRCTDSTTSQTLACKSISKRKLRSSVDVEDVRREVSIMRALPAHPNVVALREAFEDSDAVHLVMEVCEGGELFDRIVAKGHYTERAAAGVMRTIMEVVGHCHRNGVMHRDLKPENFLYANASEASPLKVIDFGLSVCFKPGERFSEIVGSPYYMAPEVLKRNYGQEIDVWSAGVILYILLCGVPPFWAESDEGIAQAIIRARLDFEREPWPKVSDNAKDLVRKMLDPNPYARLTAQQALEHPWIQNASVAPNIPLGEAVRSRLKQFTVMNKFKKKALLVVAEYLPAEELEAITELFHMLDTNNDGHLTIEELRKGLQMIGNNVNDTDVDMLMEAADIDGNGTLDCKEFVTVSIHLKKIRGEEHLPKVFNYFDKNMSGFIEMEELKEALSPRGDQKAIEDIIFDIDIDKDGKISYEEFELMMKAGVDWRNASRQYSRAVFNTLSRKMFKETSLKILDPITPRGAAATVAKQQQDMI</w:t>
            </w:r>
          </w:p>
        </w:tc>
      </w:tr>
      <w:tr>
        <w:trPr>
          <w:trHeight w:val="285" w:hRule="atLeast"/>
        </w:trPr>
        <w:tc>
          <w:tcPr>
            <w:tcW w:w="1069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dCDPK27</w:t>
            </w:r>
          </w:p>
        </w:tc>
        <w:tc>
          <w:tcPr>
            <w:tcW w:w="825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DS</w:t>
            </w:r>
          </w:p>
        </w:tc>
        <w:tc>
          <w:tcPr>
            <w:tcW w:w="7159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20" w:before="0" w:after="78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GCAGCCGGACCCGAAAGGCCCTGGCAGGGGGAAGGGGGGCGGCAATGCGCACGCGCGGCTGCCGCCGCCGGTGACGGCGCCGTCGGTGGGGCGGCCGGCGTCGGTGCTGCCGCACAAGACGGCCAACGTGCGCGACCACTACCGCATCGGGAAGAAGCTGGGGCAAGGGCAGTTCGGCACCACGTACCTGTGCGTGGCCAAGGAGGACGGCGGCGAGTACGCCTGCAAATCCATCCCCAAGCGGAAGCTGCTGTGCCGGGAGGACTACGAGGACGTGTGGCGCGAGATCCAGATCATGCACCACCTCTCCGAGCACCCCAACGTCGTCCGCATCCGGGGCGCCTACGAGGACGCCCTCTTCGTGCACCTCGTCATGGAGCTCTGCGCCGGCGGCGAGCTGTTCGACCGCATCGTCGCCAAGGGACATTACAGCGAGCGCGCCGCCGCGCAGCTCATCAGGACCATCGTCGGGGTGGTGGAGGGGTGCCACTCGCTTGGCGTCATGCACCGGGACCTCAAGCCGGAGAATTTCCTGTTCGCGAGCACCGCCGAGGACTCCCCGCTCAAGGCCACCGACTTTGGGCTCTCCATGTTCTATAAGCCCGGCGATAAATTTGCAGATGTTGTTGGCAGCCCCTATTATGTTGCACCTGAGGTGCTCCTAAAAAGCTATGGCATGGAAGCTGATGTCTGGAGTGCCGGAGTAATTCTGTACATTTTGCTCTGTGGTGTGCCGCCATTTTGGGCAGAAAGTGAGTCAGGAATCTTCAGGCAGATTCTGCGAGGTAAACTTGACTTGGAAACTGAACCATGGCCTAGTATCTCTGATAGTGCTAAAGATCTAGTTCGTAAGATGCTTACCCGAGATCCTACAAAGAGACACACTGCTCATGAAGTTCTATGTCATCCATGGATTGTTGATGATTCTGTAGCACCTGATAAACCTATTGATTCTGCTGTTTTGTCAAGACTGAAACACTTCTCTGCAATGAACAAACTCAAGAAGATGGCATTGAGGGTAATTGCTGAAAGTCTATCTGAGGAGGAGATCGGTGGCTTAAAGGAATTGTTCAAAATGATTGACACCGACAATAGTGGGACGATAACTTATGAAGAACTGAAGGATGGCTTGAAAAGGGTGGGCTCTGATTTAATGGAACCTGAAATCCAGTCTTTAATGGATGCGGCTGATATTGACAACAGTGGAAGCATTGACTACGGTGAATTCTTAGCGGCTACGTTGCACGTGAATAAACTGGAAAGGGAGGAAAATTTGGTGTCAGCATTCTCATTCTTCGATAAGGATGGAAGTGGCTTCATAACAATTGATGAGCTCTCACAAGCATGCGAAAAGTTTGGTCTTTCTGATGTTCATCTTGAGGATATGATGAAAGACGTGGATCAAAACAATGATGGACAAATTGATTACAGCGAGTTTGCCGCAATGATGAGGAAGGGTAATGCTGGCGGATCTGGCACTGTTAGTGGAGCTGTTGGGACAGGAAGGAGAACCATGAGGAACAGCCTGCTTGTGAATCTCGGTGATATCTTCAGACCAGGCGAAAACTAA</w:t>
            </w:r>
          </w:p>
        </w:tc>
      </w:tr>
      <w:tr>
        <w:trPr>
          <w:trHeight w:val="285" w:hRule="atLeast"/>
        </w:trPr>
        <w:tc>
          <w:tcPr>
            <w:tcW w:w="1069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5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rotein</w:t>
            </w:r>
          </w:p>
        </w:tc>
        <w:tc>
          <w:tcPr>
            <w:tcW w:w="7159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20" w:before="0" w:after="78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QPDPKGPGRGKGGGNAHARLPPPVTAPSVGRPASVLPHKTANVRDHYRIGKKLGQGQFGTTYLCVAKEDGGEYACKSIPKRKLLCREDYEDVWREIQIMHHLSEHPNVVRIRGAYEDALFVHLVMELCAGGELFDRIVAKGHYSERAAAQLIRTIVGVVEGCHSLGVMHRDLKPENFLFASTAEDSPLKATDFGLSMFYKPGDKFADVVGSPYYVAPEVLLKSYGMEADVWSAGVILYILLCGVPPFWAESESGIFRQILRGKLDLETEPWPSISDSAKDLVRKMLTRDPTKRHTAHEVLCHPWIVDDSVAPDKPIDSAVLSRLKHFSAMNKLKKMALRVIAESLSEEEIGGLKELFKMIDTDNSGTITYEELKDGLKRVGSDLMEPEIQSLMDAADIDNSGSIDYGEFLAATLHVNKLEREENLVSAFSFFDKDGSGFITIDELSQACEKFGLSDVHLEDMMKDVDQNNDGQIDYSEFAAMMRKGNAGGSGTVSGAVGTGRRTMRNSLLVNLGDIFRPGEN</w:t>
            </w:r>
          </w:p>
        </w:tc>
      </w:tr>
      <w:tr>
        <w:trPr>
          <w:trHeight w:val="285" w:hRule="atLeast"/>
        </w:trPr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dCDPK28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DS</w:t>
            </w:r>
          </w:p>
        </w:tc>
        <w:tc>
          <w:tcPr>
            <w:tcW w:w="7159" w:type="dxa"/>
            <w:tcBorders/>
            <w:vAlign w:val="center"/>
          </w:tcPr>
          <w:p>
            <w:pPr>
              <w:pStyle w:val="Normal"/>
              <w:widowControl/>
              <w:spacing w:lineRule="exact" w:line="220" w:before="0" w:after="78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GGGCCAATGCTGCACCACCGGCGCCGCCCAGGCTGCCGCCGTCGACGCCGCTGCCGAGGCCGAAGCCCCGGGCCCCCCAAAGTCCGACTCCCCACGCGCCGGGGCCGACGCCGCCCCCAATGCCAAAGCGGACACCAATGCCGCCCCCAATGCCGATGCCAACGCCAAAGCCGCCCCCAATGCCGACGCCGACGCCAAGCCATCATCGTCTTCCTCGGCGCCGGTGGGCGAGGTGCTCGGCAACCCGATAGAGGACGTGCGCGCGACGTACACCATCGGCGAAGAGCTCGGGCGCGGCCAGTTCGGGGTGACATACCTCTGCACGCACTCCATCACCGGCGAGAAGCTGGCCTGCAAGACGATCGCCAAGCGGAAACTCTCCGGCAAAGAGGATGTGGAGGACGTCCGGCGGGAGGTGGCCATCATGCGGCACCTGGCGGGGCAGCCCAACATCGTGGCCCTCCGGGGCGCCTACGAGGACAAGCACAACGTCCACCTGGTCATGGAGCTCTGCGCCGGCGGGGAGCTCTTCGACCGGATCATCGCCAAGGGACACTACACGGAGCGCGCCGCGGCGTCGCTGCTCCGGACCGTGGTCGGCACGGTCCAGACGTGCCATGCCAGGGGCGTCATGCACCGGGATCTCAAGCCGGAGAACTTCCTCATGCTCAGCCGGGACGAGTCCTCCGCCATCAAGGCCACCGATTTCGGGCTCTCCGTCTTCTTCAAGGACGGCGAGACCTTCAACGACATCGTCGGCAGCGCGTACTATATCGCGCCCGAGGTGCTCAAGAGGAAGTATGGGCCAGAGGCCGACGTGTGGAGCATTGGTGTCATGCTCTACATTTTTCTCTCCGGCGTGCCGCCGTTCTGGGCTGAGACGGAGAATGCCATCTTTACCGCCATTTTGCGCGGCGAGGTCGATTTTGTCACTGATCCTTGGCCTAGTATCTCTAACGGGGCTAAGGATCTCGTCAGGAAGATGCTCCATGTTGACCCCAAGGAGAGGCTCACCGCCATCCAAGTCCTCAATCACCCTTGGATCAAGGAAGACGGAGACGCGCCCGACACGCCGCTCGACGACGTCGTGCTCGACAGGATGAAGCAGTTCAGGGCCATGAACCAGTTCAAGAAAGCTGCACTCAGGGTCATAGCCGGGTGCCTGTCGGAGGAGGAGATCAATGGGCTCAAGGAGATGTTCAAGAACATGGACAAGGACAACAGCGGCACCATCACGCTCGAGGAGCTCAAGAATGGGCTGGCCAAGCAAGGCACCAAGCTGTCAGACCATGAGATTCAGCAACTGATGGAAGCTGCCGACGCCGATGGCAATGGATTGATCGACTACGAGGAGTTCGTCACGGCCACGGTGCACATGAACAGAATGGACAGAGAGGAGCACCTTTACACTGCATTCCAGTACTTCGACAAGGACAACAGTGGGTTCATAACAGTAGAAGAGCTGGAGCAAGCCTTGCAGGAGCAAAAGCTGTACGACCCCAGCGAATTCAAGGAGGTCATCTCCGAAGCCGATTCTGACAATGATGGGAGGATAGATTATTCAGAGTTCGTGGCGATGATGAGGAAAGGAACAGGTGGCGCCGAGCCATCGAACCCGAAAAAGAGGAGAGACCTAGTCCTAGATTGA</w:t>
            </w:r>
          </w:p>
        </w:tc>
      </w:tr>
      <w:tr>
        <w:trPr>
          <w:trHeight w:val="285" w:hRule="atLeast"/>
        </w:trPr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rotein</w:t>
            </w:r>
          </w:p>
        </w:tc>
        <w:tc>
          <w:tcPr>
            <w:tcW w:w="7159" w:type="dxa"/>
            <w:tcBorders/>
            <w:vAlign w:val="center"/>
          </w:tcPr>
          <w:p>
            <w:pPr>
              <w:pStyle w:val="Normal"/>
              <w:widowControl/>
              <w:spacing w:lineRule="exact" w:line="220" w:before="0" w:after="78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GQCCTTGAAQAAAVDAAAEAEAPGPPKSDSPRAGADAAPNAKADTNAAPNADANAKAAPNADADAKPSSSSSAPVGEVLGNPIEDVRATYTIGEELGRGQFGVTYLCTHSITGEKLACKTIAKRKLSGKEDVEDVRREVAIMRHLAGQPNIVALRGAYEDKHNVHLVMELCAGGELFDRIIAKGHYTERAAASLLRTVVGTVQTCHARGVMHRDLKPENFLMLSRDESSAIKATDFGLSVFFKDGETFNDIVGSAYYIAPEVLKRKYGPEADVWSIGVMLYIFLSGVPPFWAETENAIFTAILRGEVDFVTDPWPSISNGAKDLVRKMLHVDPKERLTAIQVLNHPWIKEDGDAPDTPLDDVVLDRMKQFRAMNQFKKAALRVIAGCLSEEEINGLKEMFKNMDKDNSGTITLEELKNGLAKQGTKLSDHEIQQLMEAADADGNGLIDYEEFVTATVHMNRMDREEHLYTAFQYFDKDNSGFITVEELEQALQEQKLYDPSEFKEVISEADSDNDGRIDYSEFVAMMRKGTGGAEPSNPKKRRDLVLD</w:t>
            </w:r>
          </w:p>
        </w:tc>
      </w:tr>
      <w:tr>
        <w:trPr>
          <w:trHeight w:val="285" w:hRule="atLeast"/>
        </w:trPr>
        <w:tc>
          <w:tcPr>
            <w:tcW w:w="1069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dCDPK29</w:t>
            </w:r>
          </w:p>
        </w:tc>
        <w:tc>
          <w:tcPr>
            <w:tcW w:w="825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DS</w:t>
            </w:r>
          </w:p>
        </w:tc>
        <w:tc>
          <w:tcPr>
            <w:tcW w:w="7159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20" w:before="0" w:after="78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GGGGAACTGCTGCGCCAAGACGTACGAGATGGAGATACCCATCACGTCGGGGACGATGGAGCGGCCGCCGACGTTCGGCAACCACCCGCCGCCGCCCGCCGCCGGCCAGCGCAGCAAGGGGCAGGACCGGCCGCCGACGTCGTGGCGGCTGCCGACGTTCCCGAAGCAGGCGCCGCCGCCGTCCGGGCGGCCGGCGCTGCCGAGCTCCCTGACGGGGGTGTCCCAGTCCCGGAAGGCCGGGGGCGCGATGGGCCCGGTGCTGCAGAGGCCGATGGTGGACGTCCGGTCGCAGTACAACCTGGAGCGGAAGCTTGGGAGCGGGCAGTTCGGGACGACGTACCTGTGCACGGAGCGCGCCACGGGGCTCAAGTACGCCTGCAAGTCGGTGTCCAAGCGGAAGCTGCTGCGGCGGGCGGACGTGGAGGACATCCGCCGGGAGGTGACCATCCTGCAGCACCTCAGCGGGCAGCCCAACATCGCCGAGTTCAGGGGCGCCTTCGAGGACGGCGAGAGCGTGCACCTCGTCATGGAGTTCTGCTCCGGCGGGGAGCTCTTCGACCGCATCACCGCCAAAGGGAGCTACTCCGAGCGCCAGGCGGCCGCCGTGTGCCGGGACGTGCTCACCGTCGTCCACGTCTGCCACTTCATGGGGGTCATGCACCGGGACCTCAAGCCCGAGAACTTCCTGCTCGCCAGCCCCGCCGAGGATGCCCCGCTCAAGGCCATCGACTTCGGTCTCTCCGTCTTCATCGAAGAAGGAAAAGTGTACAAGGATATTGTGGGAAGTGCATACTATGTAGCACCAGAAGTATTGCGTCGAAATTACGGGAGGGAAATTGACGTCTGGAGCGCTGGAGTGATCTTGTATATTCTTTTATGTGGGTCGCCACCTTTCTGGGCAGGTAAATATTCATACATCTTCAGTTTACATGCTACATTGCTTATATACAGTATCGATCGCAGGGCTAAATATCCGAATTTGCAAATCTGTGCAGAAACAGAGAAGGGGATATTTGATGCTATACTGGTGGCCCAGCTTGATTTCAGTAGCAGCCCGTGGCCAACGATATCTGAAAACGCAAAGGATCTTATCAGACAAATGTTGAATACGGATCGCCAGAAGCGTATTACTGCAGCACAAGCCCTAGAACACCCATGGCTGAAAGAAGGCGGTGCATCTGACAGACCTATCGATAGTGCAGTCTTGTTAAGAATGAAGCAATTCAAGGCAATGAACAAGCTAAAGCAACTAGCACTTAAGGTAATGGCAGAAAACCTATCACCAGAAGAAATCAAGGGCTTGAAACAGATGTTCAACAACATGGATACAGACAAGAGTGGAACAATCACAGTTGAAGAACTAAAGATTGGTTTGACGAAGTTAGGATCAAAGATTAGCGAAGCAGAGGTCCAGAAGCTTCTGGAAGCGGTTGATGTAGACAAGAGTGGAAGCATTGACTACACTGAGTTTCTGACTGCTATGATGAATAAACATAAGATGGAAAAGGAAGAGGATTTGATCCGTGCATTTCAACACTTTGACAAAGATAACAGCGGGTACATATCAAGAGAGGAGCTTAAACAAGCTATGACAGAGTATGGAATTGGCGATGAAGCAAATATTAAAGAAGTACTAGATGAAGTTGACAAAGACAAGGATGGGAGAATCGACTATGAAGAGTTTGTGGAAATGATGAGGAAAGGAATATATACCTGA</w:t>
            </w:r>
          </w:p>
        </w:tc>
      </w:tr>
      <w:tr>
        <w:trPr>
          <w:trHeight w:val="285" w:hRule="atLeast"/>
        </w:trPr>
        <w:tc>
          <w:tcPr>
            <w:tcW w:w="1069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5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rotein</w:t>
            </w:r>
          </w:p>
        </w:tc>
        <w:tc>
          <w:tcPr>
            <w:tcW w:w="7159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20" w:before="0" w:after="78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GNCCAKTYEMEIPITSGTMERPPTFGNHPPPPAAGQRSKGQDRPPTSWRLPTFPKQAPPPSGRPALPSSLTGVSQSRKAGGAMGPVLQRPMVDVRSQYNLERKLGSGQFGTTYLCTERATGLKYACKSVSKRKLLRRADVEDIRREVTILQHLSGQPNIAEFRGAFEDGESVHLVMEFCSGGELFDRITAKGSYSERQAAAVCRDVLTVVHVCHFMGVMHRDLKPENFLLASPAEDAPLKAIDFGLSVFIEEGKVYKDIVGSAYYVAPEVLRRNYGREIDVWSAGVILYILLCGSPPFWAGKYSYIFSLHATLLIYSIDRRAKYPNLQICAETEKGIFDAILVAQLDFSSSPWPTISENAKDLIRQMLNTDRQKRITAAQALEHPWLKEGGASDRPIDSAVLLRMKQFKAMNKLKQLALKVMAENLSPEEIKGLKQMFNNMDTDKSGTITVEELKIGLTKLGSKISEAEVQKLLEAVDVDKSGSIDYTEFLTAMMNKHKMEKEEDLIRAFQHFDKDNSGYISREELKQAMTEYGIGDEANIKEVLDEVDKDKDGRIDYEEFVEMMRKGIYT</w:t>
            </w:r>
          </w:p>
        </w:tc>
      </w:tr>
      <w:tr>
        <w:trPr>
          <w:trHeight w:val="285" w:hRule="atLeast"/>
        </w:trPr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dCDPK30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DS</w:t>
            </w:r>
          </w:p>
        </w:tc>
        <w:tc>
          <w:tcPr>
            <w:tcW w:w="7159" w:type="dxa"/>
            <w:tcBorders/>
            <w:vAlign w:val="center"/>
          </w:tcPr>
          <w:p>
            <w:pPr>
              <w:pStyle w:val="Normal"/>
              <w:widowControl/>
              <w:spacing w:lineRule="exact" w:line="220" w:before="0" w:after="78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GGGCAACGCATGCGGCGGCTCCCTTAGATCCAAGTACCTGCACAGCTTCAAGCACGCCGCGTCGCAGCGCCACGACTCCGACTACAACAGCAGCGCCGCGGCCGCGGGAGCGGACTCGCCGAAGAAGCAGCAGCAGCCCTCCTCCCACCCGTCCGCAGCCGCCGCCAAGACGGACGGCCACGCGGCCCCCGCGCCCGCGCCGCCCGCCGCCATGAGGCGCGGCGGGGCCGGCGCGCCCGCCGACCTCGGCTCCGTGCTCGGCCACCCCACGCCCAGCCTCCGCGACCTCTACCAGCTCGGCAGGAAGCTCGGGCAGGGCCAGTTCGGCACCACCTTCCTCTGCACCGAGCTCGCCACGGGGACGGAGTACGCCTGCAAGTCCATCTCCAAGCGCAAGCTCATCACCAAGGAGGACATCGACGACGTGCGCCGCGAGATCCAGATCATGCACCATCTCTCCGGACACAACAACGTCGTCGCCATCAAGGGCGCCTACGAGGACCAGCTCTACGTGCACATCGTCATGGAGCTCTGCGCTGGCGGCGAGCTCTTCGACCGCATCATACAGCGCGGCCACTACAGCGAGCGCAAGGCCGCCGAGCTCACTCGGATCATCGTCGGGGTCGTCGAGGCCTGCCACTCGCTCGGGGTCATGCACCGGGACCTCAAGCCCGAGAACTTTCTGCTCGCCAACAAGGACGATGACCTCTCGCTCAAGGCCATCGATTTTGGGCTCTCCGTTTTCTTCAAGCCTGGCCAAATTTTCACCGATGTTGTCGGAAGCCCATATTATGTAGCTCCAGAAGTGCTCTGCAAAAAGTATGGACCAGAAGCTGATGTATGGACCGCTGGTGTAATTCTTTACATTCTACTAAGTGGTGTACCCCCGTTTTGGGCAGAGACACAACAAGGAATATTTGATGCTGTATTGAAGGGTGTCATTGATTTTGATTCTGAACCCTGGCCTGTGATATCTGACAGTGCAAAAGATCTGATAACACGAATGCTCAATCCCCGCCCTGCAGAACGCTTGACAGCACATGAAGTTCTATGCCATCCTTGGATTCGTGATCAGGGAGTCGCTCCTGATCGTCCTCTTGACACAGCTGTTCTATCTCGCATTAAGCAATTCTCTGCAATGAATAAGTTGAAGAAGATGGCTTTGCGGGTAATAGCCGAGAGCCTCTCAGAGGAGGAAATTGCTGGGTTGAAGGAAATGTTCCAGACTATGGACACTGATAACAGTGGTGCAATTACATATGATGAGCTCAAAGAAGGCTTGAAAAAATACGGCTCCACACTGAAGGATACTGAGATCCGTGATCTTATGGAAGCAGCGGATGTGGACAACAGTGGTACCATTGACTATATAGAGTTCATCGCTGCGACATTGCATCTGAATAAACTGGAGCGTGAGGAACATCTAGTGGCAGCCTTTTCATATTTTGACAAAGATGGAAGTGGCTACATCACAGTGGATGAACTGCAGCAAGCATGCCAAGAGCATAACATGCCAGATGCTTTTCTTGATGATGTCATTAAAGAAGCTGACCAGGACAATGATGGCCGCATTGACTATGGAGAATTTGTTGCCATGATGACCAAGGGCAATATGGGGGTTGGGCGAAGAACAATGAGAAATAGCTTGAATATCAGCATGAGAGATGCACCCGGTGCACTCTAG</w:t>
            </w:r>
          </w:p>
        </w:tc>
      </w:tr>
      <w:tr>
        <w:trPr>
          <w:trHeight w:val="285" w:hRule="atLeast"/>
        </w:trPr>
        <w:tc>
          <w:tcPr>
            <w:tcW w:w="10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rotein</w:t>
            </w:r>
          </w:p>
        </w:tc>
        <w:tc>
          <w:tcPr>
            <w:tcW w:w="71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20" w:before="0" w:after="78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GNACGGSLRSKYLHSFKHAASQRHDSDYNSSAAAAGADSPKKQQQPSSHPSAAAAKTDGHAAPAPAPPAAMRRGGAGAPADLGSVLGHPTPSLRDLYQLGRKLGQGQFGTTFLCTELATGTEYACKSISKRKLITKEDIDDVRREIQIMHHLSGHNNVVAIKGAYEDQLYVHIVMELCAGGELFDRIIQRGHYSERKAAELTRIIVGVVEACHSLGVMHRDLKPENFLLANKDDDLSLKAIDFGLSVFFKPGQIFTDVVGSPYYVAPEVLCKKYGPEADVWTAGVILYILLSGVPPFWAETQQGIFDAVLKGVIDFDSEPWPVISDSAKDLITRMLNPRPAERLTAHEVLCHPWIRDQGVAPDRPLDTAVLSRIKQFSAMNKLKKMALRVIAESLSEEEIAGLKEMFQTMDTDNSGAITYDELKEGLKKYGSTLKDTEIRDLMEAADVDNSGTIDYIEFIAATLHLNKLEREEHLVAAFSYFDKDGSGYITVDELQQACQEHNMPDAFLDDVIKEADQDNDGRIDYGEFVAMMTKGNMGVGRRTMRNSLNISMRDAPGAL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07T05:18:00Z</dcterms:created>
  <dc:creator>Connor-Home</dc:creator>
  <dc:description/>
  <cp:keywords/>
  <dc:language>en-US</dc:language>
  <cp:lastModifiedBy>Connor-Home</cp:lastModifiedBy>
  <dcterms:modified xsi:type="dcterms:W3CDTF">2019-12-16T05:45:00Z</dcterms:modified>
  <cp:revision>5</cp:revision>
  <dc:subject/>
  <dc:title/>
</cp:coreProperties>
</file>